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D17B9" w14:textId="1A467B99" w:rsidR="009D318F" w:rsidRPr="00AF725C" w:rsidRDefault="002D3C68" w:rsidP="00901467">
      <w:pPr>
        <w:spacing w:line="480" w:lineRule="auto"/>
        <w:jc w:val="both"/>
        <w:rPr>
          <w:b/>
          <w:bCs/>
          <w:color w:val="000000" w:themeColor="text1"/>
        </w:rPr>
      </w:pPr>
      <w:r w:rsidRPr="00AF725C">
        <w:rPr>
          <w:b/>
          <w:bCs/>
          <w:color w:val="000000" w:themeColor="text1"/>
        </w:rPr>
        <w:t>Supplementary file</w:t>
      </w:r>
      <w:r w:rsidR="00901467" w:rsidRPr="00AF725C">
        <w:rPr>
          <w:b/>
          <w:bCs/>
          <w:color w:val="000000" w:themeColor="text1"/>
        </w:rPr>
        <w:t xml:space="preserve"> 5</w:t>
      </w:r>
      <w:r w:rsidRPr="00AF725C">
        <w:rPr>
          <w:b/>
          <w:bCs/>
          <w:color w:val="000000" w:themeColor="text1"/>
        </w:rPr>
        <w:t xml:space="preserve">. Results of qualitative content analysis of first-year regional quota medical students’ reflection reports in the revised 2022 Community-Oriented Medical Education (COME) program at Chiba University (n = 20). </w:t>
      </w:r>
    </w:p>
    <w:tbl>
      <w:tblPr>
        <w:tblW w:w="917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410"/>
        <w:gridCol w:w="4776"/>
      </w:tblGrid>
      <w:tr w:rsidR="00062409" w:rsidRPr="00AF725C" w14:paraId="728BA593" w14:textId="77777777" w:rsidTr="00CD6F3A">
        <w:trPr>
          <w:trHeight w:val="6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140CFD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b/>
                <w:bCs/>
              </w:rPr>
            </w:pPr>
            <w:r w:rsidRPr="00AF725C">
              <w:rPr>
                <w:rFonts w:eastAsia="Yu Gothic"/>
                <w:b/>
                <w:bCs/>
              </w:rPr>
              <w:t>Fink’s Taxonomy of Significant Learn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433E9E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b/>
                <w:bCs/>
              </w:rPr>
            </w:pPr>
            <w:r w:rsidRPr="00AF725C">
              <w:rPr>
                <w:rFonts w:eastAsia="Yu Gothic"/>
                <w:b/>
                <w:bCs/>
              </w:rPr>
              <w:t>Subcategory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C62523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b/>
                <w:bCs/>
              </w:rPr>
            </w:pPr>
            <w:r w:rsidRPr="00AF725C">
              <w:rPr>
                <w:rFonts w:eastAsia="Yu Gothic"/>
                <w:b/>
                <w:bCs/>
              </w:rPr>
              <w:t>Quote</w:t>
            </w:r>
          </w:p>
        </w:tc>
      </w:tr>
      <w:tr w:rsidR="00062409" w:rsidRPr="00AF725C" w14:paraId="40554181" w14:textId="77777777" w:rsidTr="00CD6F3A">
        <w:trPr>
          <w:trHeight w:val="68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5BEDE3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Learning How to Learn (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21679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Acquisition of broad knowledge (5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50748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Acquiring a broad range of knowledge is important for comprehensive healthcare."</w:t>
            </w:r>
          </w:p>
        </w:tc>
      </w:tr>
      <w:tr w:rsidR="00062409" w:rsidRPr="00AF725C" w14:paraId="18581207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EBE5E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9E115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Activities to broaden knowledge (4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CC0AB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Engaging in activities that broaden knowledge can enhance healthcare delivery."</w:t>
            </w:r>
          </w:p>
        </w:tc>
      </w:tr>
      <w:tr w:rsidR="00062409" w:rsidRPr="00AF725C" w14:paraId="7C8D32DB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848F9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4354D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Interest and training (3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D9155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Ongoing interest and training in healthcare are essential for professional development."</w:t>
            </w:r>
          </w:p>
        </w:tc>
      </w:tr>
      <w:tr w:rsidR="00062409" w:rsidRPr="00AF725C" w14:paraId="53D0BFC8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4F89D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27F05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Mandatory community healthcare training (2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FB072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Mandatory training in community healthcare ensures that providers are well-prepared."</w:t>
            </w:r>
          </w:p>
        </w:tc>
      </w:tr>
      <w:tr w:rsidR="00062409" w:rsidRPr="00AF725C" w14:paraId="586C62C9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A489B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A019D5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Improvement of communication skills (1)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0BCAB5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Improving communication skills is critical for effective patient interactions."</w:t>
            </w:r>
          </w:p>
        </w:tc>
      </w:tr>
      <w:tr w:rsidR="00062409" w:rsidRPr="00AF725C" w14:paraId="64F60137" w14:textId="77777777" w:rsidTr="00CD6F3A">
        <w:trPr>
          <w:trHeight w:val="68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169B79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Caring (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764B8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Communication and collaboration (15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FD90A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Collaboration among healthcare providers enhances communication and patient care."</w:t>
            </w:r>
          </w:p>
        </w:tc>
      </w:tr>
      <w:tr w:rsidR="00062409" w:rsidRPr="00AF725C" w14:paraId="5A26CB9C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977BE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388EB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Contribution and involvement in community healthcare (12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8717E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Active involvement in community healthcare initiatives is crucial for success."</w:t>
            </w:r>
          </w:p>
        </w:tc>
      </w:tr>
      <w:tr w:rsidR="00062409" w:rsidRPr="00AF725C" w14:paraId="77F6E8A1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DFB89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784C5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Patient-centered healthcare (11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D56C8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Patient-centered healthcare ensures that the care provided meets the needs of the patient."</w:t>
            </w:r>
          </w:p>
        </w:tc>
      </w:tr>
      <w:tr w:rsidR="00062409" w:rsidRPr="00AF725C" w14:paraId="69CC4F13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76E9C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B35C2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Personal growth and learning (10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A1A35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Healthcare providers should focus on personal growth and continuous learning."</w:t>
            </w:r>
          </w:p>
        </w:tc>
      </w:tr>
      <w:tr w:rsidR="00062409" w:rsidRPr="00AF725C" w14:paraId="5270BFDA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2745A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36827B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Personal motivation and awareness (10)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385DBD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Personal motivation and awareness are key drivers for effective healthcare delivery."</w:t>
            </w:r>
          </w:p>
        </w:tc>
      </w:tr>
      <w:tr w:rsidR="00062409" w:rsidRPr="00AF725C" w14:paraId="4778DFFF" w14:textId="77777777" w:rsidTr="00CD6F3A">
        <w:trPr>
          <w:trHeight w:val="68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7CDDC5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Human Dimension (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4A4A9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Patient-centered healthcare and communication (26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DB5EB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Patient-centered healthcare prioritizes effective communication with patients."</w:t>
            </w:r>
          </w:p>
        </w:tc>
      </w:tr>
      <w:tr w:rsidR="00062409" w:rsidRPr="00AF725C" w14:paraId="4BE689AE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61B7F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99327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Challenges and improvements in community healthcare (21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F2BF7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Addressing the challenges in community healthcare requires continuous improvement efforts."</w:t>
            </w:r>
          </w:p>
        </w:tc>
      </w:tr>
      <w:tr w:rsidR="00062409" w:rsidRPr="00AF725C" w14:paraId="66D1F977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CC814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D4885F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Importance and current state of community healthcare (10)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808DF0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Understanding the current state of community healthcare is essential for making improvements."</w:t>
            </w:r>
          </w:p>
        </w:tc>
      </w:tr>
      <w:tr w:rsidR="00062409" w:rsidRPr="00AF725C" w14:paraId="475D62DD" w14:textId="77777777" w:rsidTr="00CD6F3A">
        <w:trPr>
          <w:trHeight w:val="68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05C3CCC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Integration (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52D89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Medical resources and collaboration (15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0A8ED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Collaboration between medical institutions is essential for optimizing resources."</w:t>
            </w:r>
          </w:p>
        </w:tc>
      </w:tr>
      <w:tr w:rsidR="00062409" w:rsidRPr="00AF725C" w14:paraId="1DD59982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69F29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4D0CB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Sustainability and technology in healthcare (12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AE0F9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Sustainable healthcare practices and modern technology can improve patient outcomes."</w:t>
            </w:r>
          </w:p>
        </w:tc>
      </w:tr>
      <w:tr w:rsidR="00062409" w:rsidRPr="00AF725C" w14:paraId="375992A7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EDD08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2365B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Patient-centered care method (10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BE83E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Patient-centered care focuses on the individual needs and preferences of patients."</w:t>
            </w:r>
          </w:p>
        </w:tc>
      </w:tr>
      <w:tr w:rsidR="00062409" w:rsidRPr="00AF725C" w14:paraId="781D2E2E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BDB60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FBA906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Ethics and communication (8)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901909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Ethical considerations are paramount in healthcare communication and decision-making."</w:t>
            </w:r>
          </w:p>
        </w:tc>
      </w:tr>
      <w:tr w:rsidR="00062409" w:rsidRPr="00AF725C" w14:paraId="345C5BE3" w14:textId="77777777" w:rsidTr="00CD6F3A">
        <w:trPr>
          <w:trHeight w:val="68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819898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Application (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7B8B1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Improvement of medical knowledge and skills (20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51DFD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Continuous education and training are essential for improving medical knowledge and skills."</w:t>
            </w:r>
          </w:p>
        </w:tc>
      </w:tr>
      <w:tr w:rsidR="00062409" w:rsidRPr="00AF725C" w14:paraId="357A27FC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DD94C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61D8A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Practice and problem-solving in community healthcare (20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8044F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Healthcare providers must be adept at problem-solving to address diverse community health issues."</w:t>
            </w:r>
          </w:p>
        </w:tc>
      </w:tr>
      <w:tr w:rsidR="00062409" w:rsidRPr="00AF725C" w14:paraId="64E65C55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CCDDB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22632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Communication and trust building (15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02B9F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Building trust through clear and compassionate communication is key in healthcare."</w:t>
            </w:r>
          </w:p>
        </w:tc>
      </w:tr>
      <w:tr w:rsidR="00062409" w:rsidRPr="00AF725C" w14:paraId="6CA7CA1D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12688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020B3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Community healthcare policy and support (8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33F15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Effective policies and support systems are necessary for sustaining community healthcare."</w:t>
            </w:r>
          </w:p>
        </w:tc>
      </w:tr>
      <w:tr w:rsidR="00062409" w:rsidRPr="00AF725C" w14:paraId="309A5981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1B14B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B86B3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Executing ability and motivation (8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B75FE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Healthcare providers need both the ability and motivation to execute their duties effectively."</w:t>
            </w:r>
          </w:p>
        </w:tc>
      </w:tr>
      <w:tr w:rsidR="00062409" w:rsidRPr="00AF725C" w14:paraId="03F8B8AA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8879A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6DB56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Importance of community healthcare (6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95B85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Community healthcare plays a vital role in ensuring equitable access to medical services."</w:t>
            </w:r>
          </w:p>
        </w:tc>
      </w:tr>
      <w:tr w:rsidR="00062409" w:rsidRPr="00AF725C" w14:paraId="2C56A72D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0FFD6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F3A9C8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Utilization of information and communication technology (5)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C52CDB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ICT can enhance healthcare delivery, especially in remote areas."</w:t>
            </w:r>
          </w:p>
        </w:tc>
      </w:tr>
      <w:tr w:rsidR="00062409" w:rsidRPr="00AF725C" w14:paraId="4C4A7CDD" w14:textId="77777777" w:rsidTr="00CD6F3A">
        <w:trPr>
          <w:trHeight w:val="68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358261E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lastRenderedPageBreak/>
              <w:t>Foundational Knowledge (128</w:t>
            </w:r>
            <w:r w:rsidRPr="00AF725C">
              <w:rPr>
                <w:rFonts w:eastAsia="ＭＳ 明朝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B0C4A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Quality and supply of healthcare (51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33FFD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Ensuring high-quality healthcare is critical for meeting community needs."</w:t>
            </w:r>
          </w:p>
        </w:tc>
      </w:tr>
      <w:tr w:rsidR="00062409" w:rsidRPr="00AF725C" w14:paraId="31276A2E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50DB7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C00BE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Shortage of physicians and medical resources (41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55C00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Many rural areas face significant shortages of doctors and medical resources."</w:t>
            </w:r>
          </w:p>
        </w:tc>
      </w:tr>
      <w:tr w:rsidR="00062409" w:rsidRPr="00AF725C" w14:paraId="6B95DA30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13C0E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9BAA8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Importance of communication and consultation (23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A8324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Effective communication between healthcare providers and patients is crucial for accurate diagnosis and treatment."</w:t>
            </w:r>
          </w:p>
        </w:tc>
      </w:tr>
      <w:tr w:rsidR="00062409" w:rsidRPr="00AF725C" w14:paraId="61B2BE58" w14:textId="77777777" w:rsidTr="00CD6F3A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042AB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6A953B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Aging population and community healthcare (13)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EBBCB2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  <w:i/>
                <w:iCs/>
              </w:rPr>
            </w:pPr>
            <w:r w:rsidRPr="00AF725C">
              <w:rPr>
                <w:rFonts w:eastAsia="Yu Gothic"/>
                <w:i/>
                <w:iCs/>
              </w:rPr>
              <w:t>"The aging population increases the demand for community healthcare services."</w:t>
            </w:r>
          </w:p>
        </w:tc>
      </w:tr>
      <w:tr w:rsidR="00062409" w:rsidRPr="00AF725C" w14:paraId="07A1C2C2" w14:textId="77777777" w:rsidTr="00CD6F3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3353" w14:textId="77777777" w:rsidR="009D318F" w:rsidRPr="00AF725C" w:rsidRDefault="00000000" w:rsidP="00EB79E4">
            <w:pPr>
              <w:spacing w:line="480" w:lineRule="auto"/>
              <w:jc w:val="both"/>
              <w:rPr>
                <w:rFonts w:eastAsia="Yu Gothic"/>
              </w:rPr>
            </w:pPr>
            <w:r w:rsidRPr="00AF725C">
              <w:rPr>
                <w:rFonts w:eastAsia="Yu Gothic"/>
              </w:rPr>
              <w:t>*() number of cod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6CC92" w14:textId="77777777" w:rsidR="009D318F" w:rsidRPr="00AF725C" w:rsidRDefault="009D318F" w:rsidP="00EB79E4">
            <w:pPr>
              <w:spacing w:line="480" w:lineRule="auto"/>
              <w:jc w:val="both"/>
              <w:rPr>
                <w:rFonts w:eastAsia="Yu Gothic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D994" w14:textId="77777777" w:rsidR="009D318F" w:rsidRPr="00AF725C" w:rsidRDefault="009D318F" w:rsidP="00EB79E4">
            <w:pPr>
              <w:spacing w:line="480" w:lineRule="auto"/>
              <w:jc w:val="both"/>
            </w:pPr>
          </w:p>
        </w:tc>
      </w:tr>
    </w:tbl>
    <w:p w14:paraId="63B94499" w14:textId="77777777" w:rsidR="009D318F" w:rsidRPr="00AF725C" w:rsidRDefault="009D318F" w:rsidP="00EB79E4">
      <w:pPr>
        <w:spacing w:after="200" w:line="480" w:lineRule="auto"/>
        <w:rPr>
          <w:b/>
          <w:bCs/>
          <w:lang w:eastAsia="ja-JP"/>
        </w:rPr>
      </w:pPr>
    </w:p>
    <w:p w14:paraId="54C8893A" w14:textId="55897D4B" w:rsidR="009D318F" w:rsidRPr="00C844D5" w:rsidRDefault="00000000" w:rsidP="00EB79E4">
      <w:pPr>
        <w:spacing w:line="480" w:lineRule="auto"/>
        <w:jc w:val="both"/>
        <w:rPr>
          <w:lang w:eastAsia="ja-JP"/>
        </w:rPr>
      </w:pPr>
      <w:r w:rsidRPr="00AF725C">
        <w:rPr>
          <w:b/>
          <w:bCs/>
          <w:color w:val="000000" w:themeColor="text1"/>
        </w:rPr>
        <w:t xml:space="preserve">Note: </w:t>
      </w:r>
      <w:r w:rsidRPr="00AF725C">
        <w:rPr>
          <w:color w:val="000000" w:themeColor="text1"/>
        </w:rPr>
        <w:t>The revised program included an additional early clinical exposure component at hospitals staffed by COME-trained attending physicians. Data were analyzed using Fink’s Taxonomy of Significant Learning, and representative participant quotes are provided for each subcategory to highlight changes in students’ understanding after program enhancement.</w:t>
      </w:r>
    </w:p>
    <w:p w14:paraId="4AED7A68" w14:textId="77777777" w:rsidR="00042196" w:rsidRPr="00EB79E4" w:rsidRDefault="00042196" w:rsidP="00EB79E4">
      <w:pPr>
        <w:spacing w:after="200" w:line="480" w:lineRule="auto"/>
        <w:jc w:val="both"/>
        <w:rPr>
          <w:b/>
          <w:bCs/>
          <w:color w:val="000000" w:themeColor="text1"/>
          <w:lang w:eastAsia="ja-JP"/>
        </w:rPr>
      </w:pPr>
    </w:p>
    <w:sectPr w:rsidR="00042196" w:rsidRPr="00EB79E4" w:rsidSect="005C1380">
      <w:footerReference w:type="even" r:id="rId8"/>
      <w:footerReference w:type="default" r:id="rId9"/>
      <w:pgSz w:w="11907" w:h="16839" w:code="9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345E05" w14:textId="77777777" w:rsidR="00863574" w:rsidRDefault="00863574">
      <w:r>
        <w:separator/>
      </w:r>
    </w:p>
  </w:endnote>
  <w:endnote w:type="continuationSeparator" w:id="0">
    <w:p w14:paraId="76932CC5" w14:textId="77777777" w:rsidR="00863574" w:rsidRDefault="00863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Raavi">
    <w:panose1 w:val="020B0604020202020204"/>
    <w:charset w:val="00"/>
    <w:family w:val="swiss"/>
    <w:pitch w:val="variable"/>
    <w:sig w:usb0="0002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-26642385"/>
      <w:docPartObj>
        <w:docPartGallery w:val="Page Numbers (Bottom of Page)"/>
        <w:docPartUnique/>
      </w:docPartObj>
    </w:sdtPr>
    <w:sdtContent>
      <w:p w14:paraId="3D61D89F" w14:textId="77777777" w:rsidR="00435274" w:rsidRPr="00393BAF" w:rsidRDefault="00000000" w:rsidP="00065E8E">
        <w:pPr>
          <w:pStyle w:val="a3"/>
          <w:framePr w:wrap="none" w:vAnchor="text" w:hAnchor="margin" w:xAlign="right" w:y="1"/>
          <w:rPr>
            <w:rStyle w:val="a5"/>
          </w:rPr>
        </w:pPr>
        <w:r w:rsidRPr="00393BAF">
          <w:rPr>
            <w:rStyle w:val="a5"/>
          </w:rPr>
          <w:fldChar w:fldCharType="begin"/>
        </w:r>
        <w:r w:rsidRPr="00393BAF">
          <w:rPr>
            <w:rStyle w:val="a5"/>
          </w:rPr>
          <w:instrText xml:space="preserve"> PAGE </w:instrText>
        </w:r>
        <w:r w:rsidRPr="00393BAF">
          <w:rPr>
            <w:rStyle w:val="a5"/>
          </w:rPr>
          <w:fldChar w:fldCharType="separate"/>
        </w:r>
        <w:r w:rsidRPr="00393BAF">
          <w:rPr>
            <w:rStyle w:val="a5"/>
          </w:rPr>
          <w:fldChar w:fldCharType="end"/>
        </w:r>
      </w:p>
    </w:sdtContent>
  </w:sdt>
  <w:p w14:paraId="6DC03123" w14:textId="77777777" w:rsidR="00435274" w:rsidRPr="00393BAF" w:rsidRDefault="00435274" w:rsidP="00D837BA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-35594297"/>
      <w:docPartObj>
        <w:docPartGallery w:val="Page Numbers (Bottom of Page)"/>
        <w:docPartUnique/>
      </w:docPartObj>
    </w:sdtPr>
    <w:sdtContent>
      <w:p w14:paraId="43B677F3" w14:textId="3AB3FB05" w:rsidR="00435274" w:rsidRPr="006E3328" w:rsidRDefault="00000000" w:rsidP="00065E8E">
        <w:pPr>
          <w:pStyle w:val="a3"/>
          <w:framePr w:wrap="none" w:vAnchor="text" w:hAnchor="margin" w:xAlign="right" w:y="1"/>
          <w:rPr>
            <w:rStyle w:val="a5"/>
          </w:rPr>
        </w:pPr>
        <w:r w:rsidRPr="006E3328">
          <w:rPr>
            <w:rStyle w:val="a5"/>
          </w:rPr>
          <w:fldChar w:fldCharType="begin"/>
        </w:r>
        <w:r w:rsidRPr="00393BAF">
          <w:rPr>
            <w:rStyle w:val="a5"/>
          </w:rPr>
          <w:instrText xml:space="preserve"> PAGE </w:instrText>
        </w:r>
        <w:r w:rsidRPr="006E3328">
          <w:rPr>
            <w:rStyle w:val="a5"/>
          </w:rPr>
          <w:fldChar w:fldCharType="separate"/>
        </w:r>
        <w:r w:rsidR="0028011A">
          <w:rPr>
            <w:rStyle w:val="a5"/>
            <w:noProof/>
          </w:rPr>
          <w:t>1</w:t>
        </w:r>
        <w:r w:rsidRPr="006E3328">
          <w:rPr>
            <w:rStyle w:val="a5"/>
          </w:rPr>
          <w:fldChar w:fldCharType="end"/>
        </w:r>
      </w:p>
    </w:sdtContent>
  </w:sdt>
  <w:p w14:paraId="4A2486D6" w14:textId="77777777" w:rsidR="00435274" w:rsidRPr="006E3328" w:rsidRDefault="00435274" w:rsidP="00D837BA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6EB39" w14:textId="77777777" w:rsidR="00863574" w:rsidRDefault="00863574">
      <w:r>
        <w:separator/>
      </w:r>
    </w:p>
  </w:footnote>
  <w:footnote w:type="continuationSeparator" w:id="0">
    <w:p w14:paraId="59A19A46" w14:textId="77777777" w:rsidR="00863574" w:rsidRDefault="00863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1FA4"/>
    <w:multiLevelType w:val="hybridMultilevel"/>
    <w:tmpl w:val="54747732"/>
    <w:lvl w:ilvl="0" w:tplc="3D08B07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2F821CF2" w:tentative="1">
      <w:start w:val="1"/>
      <w:numFmt w:val="aiueoFullWidth"/>
      <w:lvlText w:val="(%2)"/>
      <w:lvlJc w:val="left"/>
      <w:pPr>
        <w:ind w:left="840" w:hanging="420"/>
      </w:pPr>
    </w:lvl>
    <w:lvl w:ilvl="2" w:tplc="E72653FE" w:tentative="1">
      <w:start w:val="1"/>
      <w:numFmt w:val="decimalEnclosedCircle"/>
      <w:lvlText w:val="%3"/>
      <w:lvlJc w:val="left"/>
      <w:pPr>
        <w:ind w:left="1260" w:hanging="420"/>
      </w:pPr>
    </w:lvl>
    <w:lvl w:ilvl="3" w:tplc="CA466DF6" w:tentative="1">
      <w:start w:val="1"/>
      <w:numFmt w:val="decimal"/>
      <w:lvlText w:val="%4."/>
      <w:lvlJc w:val="left"/>
      <w:pPr>
        <w:ind w:left="1680" w:hanging="420"/>
      </w:pPr>
    </w:lvl>
    <w:lvl w:ilvl="4" w:tplc="D7AC88BC" w:tentative="1">
      <w:start w:val="1"/>
      <w:numFmt w:val="aiueoFullWidth"/>
      <w:lvlText w:val="(%5)"/>
      <w:lvlJc w:val="left"/>
      <w:pPr>
        <w:ind w:left="2100" w:hanging="420"/>
      </w:pPr>
    </w:lvl>
    <w:lvl w:ilvl="5" w:tplc="08CCE948" w:tentative="1">
      <w:start w:val="1"/>
      <w:numFmt w:val="decimalEnclosedCircle"/>
      <w:lvlText w:val="%6"/>
      <w:lvlJc w:val="left"/>
      <w:pPr>
        <w:ind w:left="2520" w:hanging="420"/>
      </w:pPr>
    </w:lvl>
    <w:lvl w:ilvl="6" w:tplc="F6245ACC" w:tentative="1">
      <w:start w:val="1"/>
      <w:numFmt w:val="decimal"/>
      <w:lvlText w:val="%7."/>
      <w:lvlJc w:val="left"/>
      <w:pPr>
        <w:ind w:left="2940" w:hanging="420"/>
      </w:pPr>
    </w:lvl>
    <w:lvl w:ilvl="7" w:tplc="D5501A96" w:tentative="1">
      <w:start w:val="1"/>
      <w:numFmt w:val="aiueoFullWidth"/>
      <w:lvlText w:val="(%8)"/>
      <w:lvlJc w:val="left"/>
      <w:pPr>
        <w:ind w:left="3360" w:hanging="420"/>
      </w:pPr>
    </w:lvl>
    <w:lvl w:ilvl="8" w:tplc="5CB60B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38318A"/>
    <w:multiLevelType w:val="hybridMultilevel"/>
    <w:tmpl w:val="4B125CBE"/>
    <w:lvl w:ilvl="0" w:tplc="98B6263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C70E0482" w:tentative="1">
      <w:start w:val="1"/>
      <w:numFmt w:val="aiueoFullWidth"/>
      <w:lvlText w:val="(%2)"/>
      <w:lvlJc w:val="left"/>
      <w:pPr>
        <w:ind w:left="880" w:hanging="440"/>
      </w:pPr>
    </w:lvl>
    <w:lvl w:ilvl="2" w:tplc="32345B2A" w:tentative="1">
      <w:start w:val="1"/>
      <w:numFmt w:val="decimalEnclosedCircle"/>
      <w:lvlText w:val="%3"/>
      <w:lvlJc w:val="left"/>
      <w:pPr>
        <w:ind w:left="1320" w:hanging="440"/>
      </w:pPr>
    </w:lvl>
    <w:lvl w:ilvl="3" w:tplc="BD88A61A" w:tentative="1">
      <w:start w:val="1"/>
      <w:numFmt w:val="decimal"/>
      <w:lvlText w:val="%4."/>
      <w:lvlJc w:val="left"/>
      <w:pPr>
        <w:ind w:left="1760" w:hanging="440"/>
      </w:pPr>
    </w:lvl>
    <w:lvl w:ilvl="4" w:tplc="DC6CAC48" w:tentative="1">
      <w:start w:val="1"/>
      <w:numFmt w:val="aiueoFullWidth"/>
      <w:lvlText w:val="(%5)"/>
      <w:lvlJc w:val="left"/>
      <w:pPr>
        <w:ind w:left="2200" w:hanging="440"/>
      </w:pPr>
    </w:lvl>
    <w:lvl w:ilvl="5" w:tplc="D500E80E" w:tentative="1">
      <w:start w:val="1"/>
      <w:numFmt w:val="decimalEnclosedCircle"/>
      <w:lvlText w:val="%6"/>
      <w:lvlJc w:val="left"/>
      <w:pPr>
        <w:ind w:left="2640" w:hanging="440"/>
      </w:pPr>
    </w:lvl>
    <w:lvl w:ilvl="6" w:tplc="07440164" w:tentative="1">
      <w:start w:val="1"/>
      <w:numFmt w:val="decimal"/>
      <w:lvlText w:val="%7."/>
      <w:lvlJc w:val="left"/>
      <w:pPr>
        <w:ind w:left="3080" w:hanging="440"/>
      </w:pPr>
    </w:lvl>
    <w:lvl w:ilvl="7" w:tplc="99AE530A" w:tentative="1">
      <w:start w:val="1"/>
      <w:numFmt w:val="aiueoFullWidth"/>
      <w:lvlText w:val="(%8)"/>
      <w:lvlJc w:val="left"/>
      <w:pPr>
        <w:ind w:left="3520" w:hanging="440"/>
      </w:pPr>
    </w:lvl>
    <w:lvl w:ilvl="8" w:tplc="0B3C6DA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A2B1536"/>
    <w:multiLevelType w:val="hybridMultilevel"/>
    <w:tmpl w:val="DE5C0F8C"/>
    <w:lvl w:ilvl="0" w:tplc="700AA5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56E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FA19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8A8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6428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CAA9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E865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EA4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B072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A6B34F3"/>
    <w:multiLevelType w:val="hybridMultilevel"/>
    <w:tmpl w:val="4356AC78"/>
    <w:lvl w:ilvl="0" w:tplc="00725B0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2736A706" w:tentative="1">
      <w:start w:val="1"/>
      <w:numFmt w:val="aiueoFullWidth"/>
      <w:lvlText w:val="(%2)"/>
      <w:lvlJc w:val="left"/>
      <w:pPr>
        <w:ind w:left="880" w:hanging="440"/>
      </w:pPr>
    </w:lvl>
    <w:lvl w:ilvl="2" w:tplc="3A0A05A6" w:tentative="1">
      <w:start w:val="1"/>
      <w:numFmt w:val="decimalEnclosedCircle"/>
      <w:lvlText w:val="%3"/>
      <w:lvlJc w:val="left"/>
      <w:pPr>
        <w:ind w:left="1320" w:hanging="440"/>
      </w:pPr>
    </w:lvl>
    <w:lvl w:ilvl="3" w:tplc="09EACB4A" w:tentative="1">
      <w:start w:val="1"/>
      <w:numFmt w:val="decimal"/>
      <w:lvlText w:val="%4."/>
      <w:lvlJc w:val="left"/>
      <w:pPr>
        <w:ind w:left="1760" w:hanging="440"/>
      </w:pPr>
    </w:lvl>
    <w:lvl w:ilvl="4" w:tplc="865C000C" w:tentative="1">
      <w:start w:val="1"/>
      <w:numFmt w:val="aiueoFullWidth"/>
      <w:lvlText w:val="(%5)"/>
      <w:lvlJc w:val="left"/>
      <w:pPr>
        <w:ind w:left="2200" w:hanging="440"/>
      </w:pPr>
    </w:lvl>
    <w:lvl w:ilvl="5" w:tplc="091012D6" w:tentative="1">
      <w:start w:val="1"/>
      <w:numFmt w:val="decimalEnclosedCircle"/>
      <w:lvlText w:val="%6"/>
      <w:lvlJc w:val="left"/>
      <w:pPr>
        <w:ind w:left="2640" w:hanging="440"/>
      </w:pPr>
    </w:lvl>
    <w:lvl w:ilvl="6" w:tplc="2062A57C" w:tentative="1">
      <w:start w:val="1"/>
      <w:numFmt w:val="decimal"/>
      <w:lvlText w:val="%7."/>
      <w:lvlJc w:val="left"/>
      <w:pPr>
        <w:ind w:left="3080" w:hanging="440"/>
      </w:pPr>
    </w:lvl>
    <w:lvl w:ilvl="7" w:tplc="171CF7EC" w:tentative="1">
      <w:start w:val="1"/>
      <w:numFmt w:val="aiueoFullWidth"/>
      <w:lvlText w:val="(%8)"/>
      <w:lvlJc w:val="left"/>
      <w:pPr>
        <w:ind w:left="3520" w:hanging="440"/>
      </w:pPr>
    </w:lvl>
    <w:lvl w:ilvl="8" w:tplc="DF56730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C046C75"/>
    <w:multiLevelType w:val="hybridMultilevel"/>
    <w:tmpl w:val="19986176"/>
    <w:lvl w:ilvl="0" w:tplc="D85E06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2CF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EB4CE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800DA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2202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4EC92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6CCC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67298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B90B8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CFF10A9"/>
    <w:multiLevelType w:val="hybridMultilevel"/>
    <w:tmpl w:val="90DEFB02"/>
    <w:lvl w:ilvl="0" w:tplc="EFCE7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67A61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B225F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58495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FCA85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94E9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FF43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90EE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9831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221702F3"/>
    <w:multiLevelType w:val="multilevel"/>
    <w:tmpl w:val="938CE6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8E506B"/>
    <w:multiLevelType w:val="hybridMultilevel"/>
    <w:tmpl w:val="873EED96"/>
    <w:lvl w:ilvl="0" w:tplc="CBF04B4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20D884BA" w:tentative="1">
      <w:start w:val="1"/>
      <w:numFmt w:val="aiueoFullWidth"/>
      <w:lvlText w:val="(%2)"/>
      <w:lvlJc w:val="left"/>
      <w:pPr>
        <w:ind w:left="880" w:hanging="440"/>
      </w:pPr>
    </w:lvl>
    <w:lvl w:ilvl="2" w:tplc="71F44172" w:tentative="1">
      <w:start w:val="1"/>
      <w:numFmt w:val="decimalEnclosedCircle"/>
      <w:lvlText w:val="%3"/>
      <w:lvlJc w:val="left"/>
      <w:pPr>
        <w:ind w:left="1320" w:hanging="440"/>
      </w:pPr>
    </w:lvl>
    <w:lvl w:ilvl="3" w:tplc="137026B2" w:tentative="1">
      <w:start w:val="1"/>
      <w:numFmt w:val="decimal"/>
      <w:lvlText w:val="%4."/>
      <w:lvlJc w:val="left"/>
      <w:pPr>
        <w:ind w:left="1760" w:hanging="440"/>
      </w:pPr>
    </w:lvl>
    <w:lvl w:ilvl="4" w:tplc="C696E5C4" w:tentative="1">
      <w:start w:val="1"/>
      <w:numFmt w:val="aiueoFullWidth"/>
      <w:lvlText w:val="(%5)"/>
      <w:lvlJc w:val="left"/>
      <w:pPr>
        <w:ind w:left="2200" w:hanging="440"/>
      </w:pPr>
    </w:lvl>
    <w:lvl w:ilvl="5" w:tplc="50EA94AA" w:tentative="1">
      <w:start w:val="1"/>
      <w:numFmt w:val="decimalEnclosedCircle"/>
      <w:lvlText w:val="%6"/>
      <w:lvlJc w:val="left"/>
      <w:pPr>
        <w:ind w:left="2640" w:hanging="440"/>
      </w:pPr>
    </w:lvl>
    <w:lvl w:ilvl="6" w:tplc="B6902196" w:tentative="1">
      <w:start w:val="1"/>
      <w:numFmt w:val="decimal"/>
      <w:lvlText w:val="%7."/>
      <w:lvlJc w:val="left"/>
      <w:pPr>
        <w:ind w:left="3080" w:hanging="440"/>
      </w:pPr>
    </w:lvl>
    <w:lvl w:ilvl="7" w:tplc="B962687C" w:tentative="1">
      <w:start w:val="1"/>
      <w:numFmt w:val="aiueoFullWidth"/>
      <w:lvlText w:val="(%8)"/>
      <w:lvlJc w:val="left"/>
      <w:pPr>
        <w:ind w:left="3520" w:hanging="440"/>
      </w:pPr>
    </w:lvl>
    <w:lvl w:ilvl="8" w:tplc="B686B9E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28F86F45"/>
    <w:multiLevelType w:val="hybridMultilevel"/>
    <w:tmpl w:val="5CDCE894"/>
    <w:lvl w:ilvl="0" w:tplc="54F23092">
      <w:start w:val="1"/>
      <w:numFmt w:val="decimal"/>
      <w:lvlText w:val="%1."/>
      <w:lvlJc w:val="left"/>
      <w:pPr>
        <w:ind w:left="440" w:hanging="440"/>
      </w:pPr>
      <w:rPr>
        <w:rFonts w:ascii="Times New Roman" w:eastAsia="Times New Roman" w:hAnsi="Times New Roman" w:cs="Times New Roman"/>
      </w:rPr>
    </w:lvl>
    <w:lvl w:ilvl="1" w:tplc="D6BC95E4" w:tentative="1">
      <w:start w:val="1"/>
      <w:numFmt w:val="aiueoFullWidth"/>
      <w:lvlText w:val="(%2)"/>
      <w:lvlJc w:val="left"/>
      <w:pPr>
        <w:ind w:left="880" w:hanging="440"/>
      </w:pPr>
    </w:lvl>
    <w:lvl w:ilvl="2" w:tplc="E4147F3A" w:tentative="1">
      <w:start w:val="1"/>
      <w:numFmt w:val="decimalEnclosedCircle"/>
      <w:lvlText w:val="%3"/>
      <w:lvlJc w:val="left"/>
      <w:pPr>
        <w:ind w:left="1320" w:hanging="440"/>
      </w:pPr>
    </w:lvl>
    <w:lvl w:ilvl="3" w:tplc="463023F8" w:tentative="1">
      <w:start w:val="1"/>
      <w:numFmt w:val="decimal"/>
      <w:lvlText w:val="%4."/>
      <w:lvlJc w:val="left"/>
      <w:pPr>
        <w:ind w:left="1760" w:hanging="440"/>
      </w:pPr>
    </w:lvl>
    <w:lvl w:ilvl="4" w:tplc="641A9532" w:tentative="1">
      <w:start w:val="1"/>
      <w:numFmt w:val="aiueoFullWidth"/>
      <w:lvlText w:val="(%5)"/>
      <w:lvlJc w:val="left"/>
      <w:pPr>
        <w:ind w:left="2200" w:hanging="440"/>
      </w:pPr>
    </w:lvl>
    <w:lvl w:ilvl="5" w:tplc="27321E6E" w:tentative="1">
      <w:start w:val="1"/>
      <w:numFmt w:val="decimalEnclosedCircle"/>
      <w:lvlText w:val="%6"/>
      <w:lvlJc w:val="left"/>
      <w:pPr>
        <w:ind w:left="2640" w:hanging="440"/>
      </w:pPr>
    </w:lvl>
    <w:lvl w:ilvl="6" w:tplc="B8F8B10C" w:tentative="1">
      <w:start w:val="1"/>
      <w:numFmt w:val="decimal"/>
      <w:lvlText w:val="%7."/>
      <w:lvlJc w:val="left"/>
      <w:pPr>
        <w:ind w:left="3080" w:hanging="440"/>
      </w:pPr>
    </w:lvl>
    <w:lvl w:ilvl="7" w:tplc="C2ACFAE0" w:tentative="1">
      <w:start w:val="1"/>
      <w:numFmt w:val="aiueoFullWidth"/>
      <w:lvlText w:val="(%8)"/>
      <w:lvlJc w:val="left"/>
      <w:pPr>
        <w:ind w:left="3520" w:hanging="440"/>
      </w:pPr>
    </w:lvl>
    <w:lvl w:ilvl="8" w:tplc="16D416F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335A536B"/>
    <w:multiLevelType w:val="multilevel"/>
    <w:tmpl w:val="DD14F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A37DE9"/>
    <w:multiLevelType w:val="hybridMultilevel"/>
    <w:tmpl w:val="7F463A44"/>
    <w:lvl w:ilvl="0" w:tplc="8632B2BC">
      <w:start w:val="6"/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694053F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4132A7A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4E4A6C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72B291E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BF5014B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7CB2547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2402BD2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6961F3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50756B5F"/>
    <w:multiLevelType w:val="hybridMultilevel"/>
    <w:tmpl w:val="D0E0C0B6"/>
    <w:lvl w:ilvl="0" w:tplc="23BC6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BA838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888A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C4CAC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228AD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E43C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9BEE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4C51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82EC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2411994"/>
    <w:multiLevelType w:val="hybridMultilevel"/>
    <w:tmpl w:val="D7BE0C7E"/>
    <w:lvl w:ilvl="0" w:tplc="754A3526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4036D63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20AF53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86EB6E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7A2C54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A922FDD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1AC8C99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6770BA7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4630EE5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6373084C"/>
    <w:multiLevelType w:val="multilevel"/>
    <w:tmpl w:val="009A6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DBD489B"/>
    <w:multiLevelType w:val="hybridMultilevel"/>
    <w:tmpl w:val="9FBEC9A6"/>
    <w:lvl w:ilvl="0" w:tplc="EA8A54D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9C423A86" w:tentative="1">
      <w:start w:val="1"/>
      <w:numFmt w:val="aiueoFullWidth"/>
      <w:lvlText w:val="(%2)"/>
      <w:lvlJc w:val="left"/>
      <w:pPr>
        <w:ind w:left="880" w:hanging="440"/>
      </w:pPr>
    </w:lvl>
    <w:lvl w:ilvl="2" w:tplc="725239EA" w:tentative="1">
      <w:start w:val="1"/>
      <w:numFmt w:val="decimalEnclosedCircle"/>
      <w:lvlText w:val="%3"/>
      <w:lvlJc w:val="left"/>
      <w:pPr>
        <w:ind w:left="1320" w:hanging="440"/>
      </w:pPr>
    </w:lvl>
    <w:lvl w:ilvl="3" w:tplc="0ECC008A" w:tentative="1">
      <w:start w:val="1"/>
      <w:numFmt w:val="decimal"/>
      <w:lvlText w:val="%4."/>
      <w:lvlJc w:val="left"/>
      <w:pPr>
        <w:ind w:left="1760" w:hanging="440"/>
      </w:pPr>
    </w:lvl>
    <w:lvl w:ilvl="4" w:tplc="E4FC1656" w:tentative="1">
      <w:start w:val="1"/>
      <w:numFmt w:val="aiueoFullWidth"/>
      <w:lvlText w:val="(%5)"/>
      <w:lvlJc w:val="left"/>
      <w:pPr>
        <w:ind w:left="2200" w:hanging="440"/>
      </w:pPr>
    </w:lvl>
    <w:lvl w:ilvl="5" w:tplc="5358C934" w:tentative="1">
      <w:start w:val="1"/>
      <w:numFmt w:val="decimalEnclosedCircle"/>
      <w:lvlText w:val="%6"/>
      <w:lvlJc w:val="left"/>
      <w:pPr>
        <w:ind w:left="2640" w:hanging="440"/>
      </w:pPr>
    </w:lvl>
    <w:lvl w:ilvl="6" w:tplc="486E2756" w:tentative="1">
      <w:start w:val="1"/>
      <w:numFmt w:val="decimal"/>
      <w:lvlText w:val="%7."/>
      <w:lvlJc w:val="left"/>
      <w:pPr>
        <w:ind w:left="3080" w:hanging="440"/>
      </w:pPr>
    </w:lvl>
    <w:lvl w:ilvl="7" w:tplc="91DAC20A" w:tentative="1">
      <w:start w:val="1"/>
      <w:numFmt w:val="aiueoFullWidth"/>
      <w:lvlText w:val="(%8)"/>
      <w:lvlJc w:val="left"/>
      <w:pPr>
        <w:ind w:left="3520" w:hanging="440"/>
      </w:pPr>
    </w:lvl>
    <w:lvl w:ilvl="8" w:tplc="AA6C710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726854D6"/>
    <w:multiLevelType w:val="hybridMultilevel"/>
    <w:tmpl w:val="AFAA89F8"/>
    <w:lvl w:ilvl="0" w:tplc="07C6891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CECE44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1AC61E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DD63B4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3DEAB1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6D6847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6BE386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73C9AB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66E755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8A05499"/>
    <w:multiLevelType w:val="hybridMultilevel"/>
    <w:tmpl w:val="96DCF26C"/>
    <w:lvl w:ilvl="0" w:tplc="6DF60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E628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11EE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56A06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1160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5C42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A6A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49CFA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08D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7DF740FE"/>
    <w:multiLevelType w:val="hybridMultilevel"/>
    <w:tmpl w:val="D0027750"/>
    <w:lvl w:ilvl="0" w:tplc="B6461638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 w:tplc="D7A430A8" w:tentative="1">
      <w:start w:val="1"/>
      <w:numFmt w:val="aiueoFullWidth"/>
      <w:lvlText w:val="(%2)"/>
      <w:lvlJc w:val="left"/>
      <w:pPr>
        <w:ind w:left="880" w:hanging="440"/>
      </w:pPr>
    </w:lvl>
    <w:lvl w:ilvl="2" w:tplc="0908DBBE" w:tentative="1">
      <w:start w:val="1"/>
      <w:numFmt w:val="decimalEnclosedCircle"/>
      <w:lvlText w:val="%3"/>
      <w:lvlJc w:val="left"/>
      <w:pPr>
        <w:ind w:left="1320" w:hanging="440"/>
      </w:pPr>
    </w:lvl>
    <w:lvl w:ilvl="3" w:tplc="866AF752" w:tentative="1">
      <w:start w:val="1"/>
      <w:numFmt w:val="decimal"/>
      <w:lvlText w:val="%4."/>
      <w:lvlJc w:val="left"/>
      <w:pPr>
        <w:ind w:left="1760" w:hanging="440"/>
      </w:pPr>
    </w:lvl>
    <w:lvl w:ilvl="4" w:tplc="B82296CE" w:tentative="1">
      <w:start w:val="1"/>
      <w:numFmt w:val="aiueoFullWidth"/>
      <w:lvlText w:val="(%5)"/>
      <w:lvlJc w:val="left"/>
      <w:pPr>
        <w:ind w:left="2200" w:hanging="440"/>
      </w:pPr>
    </w:lvl>
    <w:lvl w:ilvl="5" w:tplc="0846BCE0" w:tentative="1">
      <w:start w:val="1"/>
      <w:numFmt w:val="decimalEnclosedCircle"/>
      <w:lvlText w:val="%6"/>
      <w:lvlJc w:val="left"/>
      <w:pPr>
        <w:ind w:left="2640" w:hanging="440"/>
      </w:pPr>
    </w:lvl>
    <w:lvl w:ilvl="6" w:tplc="4E184AE2" w:tentative="1">
      <w:start w:val="1"/>
      <w:numFmt w:val="decimal"/>
      <w:lvlText w:val="%7."/>
      <w:lvlJc w:val="left"/>
      <w:pPr>
        <w:ind w:left="3080" w:hanging="440"/>
      </w:pPr>
    </w:lvl>
    <w:lvl w:ilvl="7" w:tplc="420E649A" w:tentative="1">
      <w:start w:val="1"/>
      <w:numFmt w:val="aiueoFullWidth"/>
      <w:lvlText w:val="(%8)"/>
      <w:lvlJc w:val="left"/>
      <w:pPr>
        <w:ind w:left="3520" w:hanging="440"/>
      </w:pPr>
    </w:lvl>
    <w:lvl w:ilvl="8" w:tplc="BF3AC4D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7F523927"/>
    <w:multiLevelType w:val="hybridMultilevel"/>
    <w:tmpl w:val="99C6B072"/>
    <w:lvl w:ilvl="0" w:tplc="EC8AF5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68844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E22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B70DD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C6F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322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086E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15467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9D61A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922179872">
    <w:abstractNumId w:val="2"/>
  </w:num>
  <w:num w:numId="2" w16cid:durableId="2053725131">
    <w:abstractNumId w:val="15"/>
  </w:num>
  <w:num w:numId="3" w16cid:durableId="1484589654">
    <w:abstractNumId w:val="10"/>
  </w:num>
  <w:num w:numId="4" w16cid:durableId="1942638040">
    <w:abstractNumId w:val="3"/>
  </w:num>
  <w:num w:numId="5" w16cid:durableId="1992631186">
    <w:abstractNumId w:val="14"/>
  </w:num>
  <w:num w:numId="6" w16cid:durableId="931429985">
    <w:abstractNumId w:val="8"/>
  </w:num>
  <w:num w:numId="7" w16cid:durableId="498078591">
    <w:abstractNumId w:val="17"/>
  </w:num>
  <w:num w:numId="8" w16cid:durableId="110781569">
    <w:abstractNumId w:val="1"/>
  </w:num>
  <w:num w:numId="9" w16cid:durableId="662272447">
    <w:abstractNumId w:val="7"/>
  </w:num>
  <w:num w:numId="10" w16cid:durableId="110709395">
    <w:abstractNumId w:val="0"/>
  </w:num>
  <w:num w:numId="11" w16cid:durableId="818426468">
    <w:abstractNumId w:val="12"/>
  </w:num>
  <w:num w:numId="12" w16cid:durableId="1379551490">
    <w:abstractNumId w:val="6"/>
  </w:num>
  <w:num w:numId="13" w16cid:durableId="1423987905">
    <w:abstractNumId w:val="4"/>
  </w:num>
  <w:num w:numId="14" w16cid:durableId="697242395">
    <w:abstractNumId w:val="18"/>
  </w:num>
  <w:num w:numId="15" w16cid:durableId="127404460">
    <w:abstractNumId w:val="13"/>
  </w:num>
  <w:num w:numId="16" w16cid:durableId="590896063">
    <w:abstractNumId w:val="5"/>
  </w:num>
  <w:num w:numId="17" w16cid:durableId="1374378923">
    <w:abstractNumId w:val="16"/>
  </w:num>
  <w:num w:numId="18" w16cid:durableId="545801821">
    <w:abstractNumId w:val="11"/>
  </w:num>
  <w:num w:numId="19" w16cid:durableId="173142133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F8D"/>
    <w:rsid w:val="00001540"/>
    <w:rsid w:val="00005281"/>
    <w:rsid w:val="00005650"/>
    <w:rsid w:val="00014098"/>
    <w:rsid w:val="00024EA1"/>
    <w:rsid w:val="000252A6"/>
    <w:rsid w:val="00026343"/>
    <w:rsid w:val="0002787A"/>
    <w:rsid w:val="00027CE2"/>
    <w:rsid w:val="00030317"/>
    <w:rsid w:val="00030BA0"/>
    <w:rsid w:val="00030CDF"/>
    <w:rsid w:val="00034DE3"/>
    <w:rsid w:val="0003551E"/>
    <w:rsid w:val="00037E5B"/>
    <w:rsid w:val="000420BC"/>
    <w:rsid w:val="00042196"/>
    <w:rsid w:val="00045D5E"/>
    <w:rsid w:val="000528FA"/>
    <w:rsid w:val="00052E1E"/>
    <w:rsid w:val="00053610"/>
    <w:rsid w:val="000537E1"/>
    <w:rsid w:val="000565E8"/>
    <w:rsid w:val="00056A85"/>
    <w:rsid w:val="00062409"/>
    <w:rsid w:val="00065E8E"/>
    <w:rsid w:val="0006672A"/>
    <w:rsid w:val="00071249"/>
    <w:rsid w:val="000715E8"/>
    <w:rsid w:val="00072965"/>
    <w:rsid w:val="00073073"/>
    <w:rsid w:val="00077A17"/>
    <w:rsid w:val="0008184C"/>
    <w:rsid w:val="00083416"/>
    <w:rsid w:val="00083CDB"/>
    <w:rsid w:val="00085508"/>
    <w:rsid w:val="00085AF9"/>
    <w:rsid w:val="00086178"/>
    <w:rsid w:val="000868E5"/>
    <w:rsid w:val="00095883"/>
    <w:rsid w:val="0009638C"/>
    <w:rsid w:val="00096418"/>
    <w:rsid w:val="00097624"/>
    <w:rsid w:val="000A0E82"/>
    <w:rsid w:val="000A11ED"/>
    <w:rsid w:val="000A364E"/>
    <w:rsid w:val="000A6AB2"/>
    <w:rsid w:val="000B4D29"/>
    <w:rsid w:val="000C0B43"/>
    <w:rsid w:val="000C21D0"/>
    <w:rsid w:val="000C4D6D"/>
    <w:rsid w:val="000C4DCC"/>
    <w:rsid w:val="000D05CA"/>
    <w:rsid w:val="000D105A"/>
    <w:rsid w:val="000D1172"/>
    <w:rsid w:val="000D4BFB"/>
    <w:rsid w:val="000D745A"/>
    <w:rsid w:val="000E1EA4"/>
    <w:rsid w:val="000E1EFC"/>
    <w:rsid w:val="000E6885"/>
    <w:rsid w:val="000E739B"/>
    <w:rsid w:val="000E76E9"/>
    <w:rsid w:val="000F18FB"/>
    <w:rsid w:val="0010253F"/>
    <w:rsid w:val="00103B55"/>
    <w:rsid w:val="00105003"/>
    <w:rsid w:val="00105500"/>
    <w:rsid w:val="00107E35"/>
    <w:rsid w:val="0011164C"/>
    <w:rsid w:val="00113D4F"/>
    <w:rsid w:val="001166F9"/>
    <w:rsid w:val="001179D2"/>
    <w:rsid w:val="0012673D"/>
    <w:rsid w:val="001316AF"/>
    <w:rsid w:val="00131A34"/>
    <w:rsid w:val="00132BAC"/>
    <w:rsid w:val="00134DD3"/>
    <w:rsid w:val="001451AB"/>
    <w:rsid w:val="00146253"/>
    <w:rsid w:val="001465BE"/>
    <w:rsid w:val="0014789F"/>
    <w:rsid w:val="0015657E"/>
    <w:rsid w:val="00161AC9"/>
    <w:rsid w:val="0016224F"/>
    <w:rsid w:val="0016348B"/>
    <w:rsid w:val="00165656"/>
    <w:rsid w:val="00173EF0"/>
    <w:rsid w:val="001741B3"/>
    <w:rsid w:val="00175E58"/>
    <w:rsid w:val="00180996"/>
    <w:rsid w:val="00183EA1"/>
    <w:rsid w:val="001843FE"/>
    <w:rsid w:val="00184B56"/>
    <w:rsid w:val="001868AE"/>
    <w:rsid w:val="00186CE3"/>
    <w:rsid w:val="0019138C"/>
    <w:rsid w:val="00192108"/>
    <w:rsid w:val="00194396"/>
    <w:rsid w:val="001954C5"/>
    <w:rsid w:val="00195615"/>
    <w:rsid w:val="00196540"/>
    <w:rsid w:val="00196862"/>
    <w:rsid w:val="00197BD0"/>
    <w:rsid w:val="001A03B0"/>
    <w:rsid w:val="001A3786"/>
    <w:rsid w:val="001A527E"/>
    <w:rsid w:val="001A5E1C"/>
    <w:rsid w:val="001A6367"/>
    <w:rsid w:val="001A646F"/>
    <w:rsid w:val="001B1533"/>
    <w:rsid w:val="001B2C40"/>
    <w:rsid w:val="001B440E"/>
    <w:rsid w:val="001B7600"/>
    <w:rsid w:val="001C37BB"/>
    <w:rsid w:val="001C3834"/>
    <w:rsid w:val="001C5825"/>
    <w:rsid w:val="001D021E"/>
    <w:rsid w:val="001D25A9"/>
    <w:rsid w:val="001D4027"/>
    <w:rsid w:val="001D5F94"/>
    <w:rsid w:val="001D6BDB"/>
    <w:rsid w:val="001E0CB1"/>
    <w:rsid w:val="001E3D67"/>
    <w:rsid w:val="001E3DA3"/>
    <w:rsid w:val="001E5DBB"/>
    <w:rsid w:val="001E6D5B"/>
    <w:rsid w:val="001F13BC"/>
    <w:rsid w:val="0020079C"/>
    <w:rsid w:val="00201B3E"/>
    <w:rsid w:val="0020215D"/>
    <w:rsid w:val="00202165"/>
    <w:rsid w:val="00203B60"/>
    <w:rsid w:val="00207A2C"/>
    <w:rsid w:val="00214514"/>
    <w:rsid w:val="00215857"/>
    <w:rsid w:val="00232BEA"/>
    <w:rsid w:val="00233F96"/>
    <w:rsid w:val="00236D0E"/>
    <w:rsid w:val="00237BF3"/>
    <w:rsid w:val="00242DA5"/>
    <w:rsid w:val="0024333A"/>
    <w:rsid w:val="002437E5"/>
    <w:rsid w:val="00244164"/>
    <w:rsid w:val="00244BC8"/>
    <w:rsid w:val="002512AF"/>
    <w:rsid w:val="00252561"/>
    <w:rsid w:val="00252BF1"/>
    <w:rsid w:val="00254237"/>
    <w:rsid w:val="00255A7E"/>
    <w:rsid w:val="00255FFB"/>
    <w:rsid w:val="00257E66"/>
    <w:rsid w:val="00260034"/>
    <w:rsid w:val="00260318"/>
    <w:rsid w:val="00260577"/>
    <w:rsid w:val="0026170D"/>
    <w:rsid w:val="0026193B"/>
    <w:rsid w:val="002656CD"/>
    <w:rsid w:val="002714C3"/>
    <w:rsid w:val="0028011A"/>
    <w:rsid w:val="0028414D"/>
    <w:rsid w:val="00285411"/>
    <w:rsid w:val="00287E58"/>
    <w:rsid w:val="0029009C"/>
    <w:rsid w:val="00294BA3"/>
    <w:rsid w:val="00296431"/>
    <w:rsid w:val="002974E0"/>
    <w:rsid w:val="002A1D9D"/>
    <w:rsid w:val="002A6984"/>
    <w:rsid w:val="002A7572"/>
    <w:rsid w:val="002B186A"/>
    <w:rsid w:val="002B1F8C"/>
    <w:rsid w:val="002C0604"/>
    <w:rsid w:val="002C1295"/>
    <w:rsid w:val="002C77D4"/>
    <w:rsid w:val="002D36C5"/>
    <w:rsid w:val="002D3C68"/>
    <w:rsid w:val="002D4A65"/>
    <w:rsid w:val="002D59E9"/>
    <w:rsid w:val="002D7551"/>
    <w:rsid w:val="002E3A23"/>
    <w:rsid w:val="002E461E"/>
    <w:rsid w:val="002E7FE1"/>
    <w:rsid w:val="002F1B11"/>
    <w:rsid w:val="002F2760"/>
    <w:rsid w:val="002F2BFA"/>
    <w:rsid w:val="002F2ECA"/>
    <w:rsid w:val="002F492B"/>
    <w:rsid w:val="0030392F"/>
    <w:rsid w:val="00305937"/>
    <w:rsid w:val="00310CFE"/>
    <w:rsid w:val="003123BA"/>
    <w:rsid w:val="003132FA"/>
    <w:rsid w:val="00314008"/>
    <w:rsid w:val="00314058"/>
    <w:rsid w:val="00315885"/>
    <w:rsid w:val="003205B9"/>
    <w:rsid w:val="00324F72"/>
    <w:rsid w:val="003250CF"/>
    <w:rsid w:val="00325E15"/>
    <w:rsid w:val="00325FDE"/>
    <w:rsid w:val="003306A3"/>
    <w:rsid w:val="003348F5"/>
    <w:rsid w:val="003354D8"/>
    <w:rsid w:val="003356EF"/>
    <w:rsid w:val="00335961"/>
    <w:rsid w:val="00336077"/>
    <w:rsid w:val="0034070F"/>
    <w:rsid w:val="00340C3E"/>
    <w:rsid w:val="00343755"/>
    <w:rsid w:val="00343CD9"/>
    <w:rsid w:val="00343DAF"/>
    <w:rsid w:val="00344A38"/>
    <w:rsid w:val="003479EB"/>
    <w:rsid w:val="00351F60"/>
    <w:rsid w:val="00352A53"/>
    <w:rsid w:val="0035340B"/>
    <w:rsid w:val="0035439A"/>
    <w:rsid w:val="00362A5A"/>
    <w:rsid w:val="003740C9"/>
    <w:rsid w:val="00383DE9"/>
    <w:rsid w:val="0038773C"/>
    <w:rsid w:val="003879FD"/>
    <w:rsid w:val="00387CD4"/>
    <w:rsid w:val="00392D31"/>
    <w:rsid w:val="00393667"/>
    <w:rsid w:val="00393BAF"/>
    <w:rsid w:val="003973C5"/>
    <w:rsid w:val="003A1CFA"/>
    <w:rsid w:val="003A1ED9"/>
    <w:rsid w:val="003A2829"/>
    <w:rsid w:val="003A33A7"/>
    <w:rsid w:val="003A4051"/>
    <w:rsid w:val="003A5E20"/>
    <w:rsid w:val="003B07F8"/>
    <w:rsid w:val="003B55DE"/>
    <w:rsid w:val="003B59F3"/>
    <w:rsid w:val="003B6AB1"/>
    <w:rsid w:val="003C3735"/>
    <w:rsid w:val="003C404B"/>
    <w:rsid w:val="003C4E10"/>
    <w:rsid w:val="003C5C2C"/>
    <w:rsid w:val="003C65D3"/>
    <w:rsid w:val="003C7766"/>
    <w:rsid w:val="003C78A3"/>
    <w:rsid w:val="003C7BFC"/>
    <w:rsid w:val="003D37CA"/>
    <w:rsid w:val="003D3C49"/>
    <w:rsid w:val="003D4D57"/>
    <w:rsid w:val="003D55CA"/>
    <w:rsid w:val="003D6E95"/>
    <w:rsid w:val="003E0827"/>
    <w:rsid w:val="003E391A"/>
    <w:rsid w:val="003E3E83"/>
    <w:rsid w:val="003E6CFE"/>
    <w:rsid w:val="003F10F8"/>
    <w:rsid w:val="003F1BB9"/>
    <w:rsid w:val="003F5050"/>
    <w:rsid w:val="003F7CF0"/>
    <w:rsid w:val="004009FD"/>
    <w:rsid w:val="00403CDF"/>
    <w:rsid w:val="00406169"/>
    <w:rsid w:val="00407728"/>
    <w:rsid w:val="004107C3"/>
    <w:rsid w:val="00411A1E"/>
    <w:rsid w:val="0041682C"/>
    <w:rsid w:val="00416845"/>
    <w:rsid w:val="00420226"/>
    <w:rsid w:val="0042094E"/>
    <w:rsid w:val="00421C05"/>
    <w:rsid w:val="00426B55"/>
    <w:rsid w:val="00431828"/>
    <w:rsid w:val="00433A36"/>
    <w:rsid w:val="00435004"/>
    <w:rsid w:val="00435274"/>
    <w:rsid w:val="00436BC0"/>
    <w:rsid w:val="004371CE"/>
    <w:rsid w:val="0044457C"/>
    <w:rsid w:val="004452F3"/>
    <w:rsid w:val="004464C0"/>
    <w:rsid w:val="00450EE8"/>
    <w:rsid w:val="00454E52"/>
    <w:rsid w:val="004604DA"/>
    <w:rsid w:val="00461BAF"/>
    <w:rsid w:val="004625D2"/>
    <w:rsid w:val="004626E6"/>
    <w:rsid w:val="004647ED"/>
    <w:rsid w:val="00464FEF"/>
    <w:rsid w:val="00466783"/>
    <w:rsid w:val="00467623"/>
    <w:rsid w:val="004679AB"/>
    <w:rsid w:val="004714DD"/>
    <w:rsid w:val="00472D6C"/>
    <w:rsid w:val="00473F79"/>
    <w:rsid w:val="004817E4"/>
    <w:rsid w:val="0048473F"/>
    <w:rsid w:val="0048581E"/>
    <w:rsid w:val="00495AE8"/>
    <w:rsid w:val="004961A3"/>
    <w:rsid w:val="00496E86"/>
    <w:rsid w:val="004976EF"/>
    <w:rsid w:val="004A1902"/>
    <w:rsid w:val="004A2AEC"/>
    <w:rsid w:val="004A7829"/>
    <w:rsid w:val="004A7AC8"/>
    <w:rsid w:val="004B411F"/>
    <w:rsid w:val="004B64D1"/>
    <w:rsid w:val="004B6C99"/>
    <w:rsid w:val="004C0CA8"/>
    <w:rsid w:val="004C460F"/>
    <w:rsid w:val="004C7B50"/>
    <w:rsid w:val="004D03AD"/>
    <w:rsid w:val="004D15D8"/>
    <w:rsid w:val="004D45D2"/>
    <w:rsid w:val="004D4715"/>
    <w:rsid w:val="004D540D"/>
    <w:rsid w:val="004D55B8"/>
    <w:rsid w:val="004D5C35"/>
    <w:rsid w:val="004E0947"/>
    <w:rsid w:val="004E6139"/>
    <w:rsid w:val="004E6583"/>
    <w:rsid w:val="004E6610"/>
    <w:rsid w:val="004E6A00"/>
    <w:rsid w:val="004F1204"/>
    <w:rsid w:val="004F5A80"/>
    <w:rsid w:val="004F6C3A"/>
    <w:rsid w:val="00510395"/>
    <w:rsid w:val="00511EAB"/>
    <w:rsid w:val="00512588"/>
    <w:rsid w:val="0052213A"/>
    <w:rsid w:val="00526DB6"/>
    <w:rsid w:val="0052740F"/>
    <w:rsid w:val="00527518"/>
    <w:rsid w:val="00533874"/>
    <w:rsid w:val="0053575A"/>
    <w:rsid w:val="005364CD"/>
    <w:rsid w:val="00536B5C"/>
    <w:rsid w:val="00536E29"/>
    <w:rsid w:val="00541F73"/>
    <w:rsid w:val="005423A1"/>
    <w:rsid w:val="00546371"/>
    <w:rsid w:val="00554782"/>
    <w:rsid w:val="00556309"/>
    <w:rsid w:val="00557585"/>
    <w:rsid w:val="005606BF"/>
    <w:rsid w:val="005612F0"/>
    <w:rsid w:val="00562741"/>
    <w:rsid w:val="00564551"/>
    <w:rsid w:val="00564A2F"/>
    <w:rsid w:val="00567E03"/>
    <w:rsid w:val="0057148A"/>
    <w:rsid w:val="00571D96"/>
    <w:rsid w:val="00572609"/>
    <w:rsid w:val="00572DDB"/>
    <w:rsid w:val="00574E2C"/>
    <w:rsid w:val="005761B9"/>
    <w:rsid w:val="005770F4"/>
    <w:rsid w:val="00577227"/>
    <w:rsid w:val="00581DA0"/>
    <w:rsid w:val="00583124"/>
    <w:rsid w:val="00584346"/>
    <w:rsid w:val="005868A7"/>
    <w:rsid w:val="005937B6"/>
    <w:rsid w:val="00594892"/>
    <w:rsid w:val="0059494E"/>
    <w:rsid w:val="005A11BD"/>
    <w:rsid w:val="005A2A69"/>
    <w:rsid w:val="005A3030"/>
    <w:rsid w:val="005A3A99"/>
    <w:rsid w:val="005A6DF6"/>
    <w:rsid w:val="005B3D19"/>
    <w:rsid w:val="005B5778"/>
    <w:rsid w:val="005B6B6B"/>
    <w:rsid w:val="005C10BD"/>
    <w:rsid w:val="005C1380"/>
    <w:rsid w:val="005C6457"/>
    <w:rsid w:val="005C6686"/>
    <w:rsid w:val="005C6F68"/>
    <w:rsid w:val="005E2406"/>
    <w:rsid w:val="005E2873"/>
    <w:rsid w:val="005E42CD"/>
    <w:rsid w:val="005E5731"/>
    <w:rsid w:val="005E70F5"/>
    <w:rsid w:val="005E731E"/>
    <w:rsid w:val="005E7418"/>
    <w:rsid w:val="005F3889"/>
    <w:rsid w:val="005F4A75"/>
    <w:rsid w:val="005F5E49"/>
    <w:rsid w:val="005F7077"/>
    <w:rsid w:val="00600670"/>
    <w:rsid w:val="00613A4A"/>
    <w:rsid w:val="00614C68"/>
    <w:rsid w:val="00621336"/>
    <w:rsid w:val="00626E72"/>
    <w:rsid w:val="006339A7"/>
    <w:rsid w:val="00633C0D"/>
    <w:rsid w:val="006350CA"/>
    <w:rsid w:val="00635EF8"/>
    <w:rsid w:val="00642FFE"/>
    <w:rsid w:val="006462B3"/>
    <w:rsid w:val="00647EF5"/>
    <w:rsid w:val="006509BE"/>
    <w:rsid w:val="00652A44"/>
    <w:rsid w:val="00652E84"/>
    <w:rsid w:val="00664044"/>
    <w:rsid w:val="006644EC"/>
    <w:rsid w:val="00664F7B"/>
    <w:rsid w:val="00672D64"/>
    <w:rsid w:val="006768E9"/>
    <w:rsid w:val="00677D6D"/>
    <w:rsid w:val="00683CED"/>
    <w:rsid w:val="006842D0"/>
    <w:rsid w:val="006850AD"/>
    <w:rsid w:val="0068777F"/>
    <w:rsid w:val="00690069"/>
    <w:rsid w:val="00692445"/>
    <w:rsid w:val="006925CC"/>
    <w:rsid w:val="00696F08"/>
    <w:rsid w:val="006978B8"/>
    <w:rsid w:val="006A16CE"/>
    <w:rsid w:val="006A1C8A"/>
    <w:rsid w:val="006A2B5B"/>
    <w:rsid w:val="006A2CD3"/>
    <w:rsid w:val="006A75D4"/>
    <w:rsid w:val="006A7EA5"/>
    <w:rsid w:val="006B3DD8"/>
    <w:rsid w:val="006B3F9A"/>
    <w:rsid w:val="006B480F"/>
    <w:rsid w:val="006C076D"/>
    <w:rsid w:val="006C255D"/>
    <w:rsid w:val="006C2777"/>
    <w:rsid w:val="006C4634"/>
    <w:rsid w:val="006C7F8F"/>
    <w:rsid w:val="006D002C"/>
    <w:rsid w:val="006D1F0F"/>
    <w:rsid w:val="006D433B"/>
    <w:rsid w:val="006D450F"/>
    <w:rsid w:val="006D52B7"/>
    <w:rsid w:val="006D6306"/>
    <w:rsid w:val="006D69D3"/>
    <w:rsid w:val="006D6F30"/>
    <w:rsid w:val="006E1946"/>
    <w:rsid w:val="006E2104"/>
    <w:rsid w:val="006E234C"/>
    <w:rsid w:val="006E3015"/>
    <w:rsid w:val="006E3328"/>
    <w:rsid w:val="006E43E2"/>
    <w:rsid w:val="006E5E13"/>
    <w:rsid w:val="006E5FC1"/>
    <w:rsid w:val="006E6F73"/>
    <w:rsid w:val="006F1B25"/>
    <w:rsid w:val="006F4658"/>
    <w:rsid w:val="006F54CB"/>
    <w:rsid w:val="006F6022"/>
    <w:rsid w:val="006F6F66"/>
    <w:rsid w:val="006F741D"/>
    <w:rsid w:val="0070500C"/>
    <w:rsid w:val="00705337"/>
    <w:rsid w:val="00705993"/>
    <w:rsid w:val="00705F11"/>
    <w:rsid w:val="00706831"/>
    <w:rsid w:val="007119CE"/>
    <w:rsid w:val="007161A3"/>
    <w:rsid w:val="007234B4"/>
    <w:rsid w:val="00727089"/>
    <w:rsid w:val="00733FFF"/>
    <w:rsid w:val="00737AD0"/>
    <w:rsid w:val="00741905"/>
    <w:rsid w:val="00741F01"/>
    <w:rsid w:val="00743134"/>
    <w:rsid w:val="007537E3"/>
    <w:rsid w:val="00754FA8"/>
    <w:rsid w:val="00756C77"/>
    <w:rsid w:val="00757594"/>
    <w:rsid w:val="00765EFE"/>
    <w:rsid w:val="0076741D"/>
    <w:rsid w:val="00774668"/>
    <w:rsid w:val="00783E2E"/>
    <w:rsid w:val="00786A20"/>
    <w:rsid w:val="00791E70"/>
    <w:rsid w:val="00792875"/>
    <w:rsid w:val="007963E8"/>
    <w:rsid w:val="00796626"/>
    <w:rsid w:val="007A1682"/>
    <w:rsid w:val="007A4A9F"/>
    <w:rsid w:val="007B0F81"/>
    <w:rsid w:val="007B175C"/>
    <w:rsid w:val="007B286C"/>
    <w:rsid w:val="007B34C9"/>
    <w:rsid w:val="007B4A33"/>
    <w:rsid w:val="007C0824"/>
    <w:rsid w:val="007C3713"/>
    <w:rsid w:val="007C45CF"/>
    <w:rsid w:val="007C6D8C"/>
    <w:rsid w:val="007C7F9B"/>
    <w:rsid w:val="007D1CBA"/>
    <w:rsid w:val="007D1CCD"/>
    <w:rsid w:val="007D3EEF"/>
    <w:rsid w:val="007D7C4B"/>
    <w:rsid w:val="007E397A"/>
    <w:rsid w:val="007E4A49"/>
    <w:rsid w:val="007E5474"/>
    <w:rsid w:val="007F6223"/>
    <w:rsid w:val="00805B46"/>
    <w:rsid w:val="00806F8D"/>
    <w:rsid w:val="00811290"/>
    <w:rsid w:val="00815468"/>
    <w:rsid w:val="0081606B"/>
    <w:rsid w:val="00817E80"/>
    <w:rsid w:val="00825254"/>
    <w:rsid w:val="00826D06"/>
    <w:rsid w:val="00830132"/>
    <w:rsid w:val="00830737"/>
    <w:rsid w:val="00832A20"/>
    <w:rsid w:val="00832FF1"/>
    <w:rsid w:val="00834CE3"/>
    <w:rsid w:val="0084107C"/>
    <w:rsid w:val="00841C0B"/>
    <w:rsid w:val="00844FEB"/>
    <w:rsid w:val="00845812"/>
    <w:rsid w:val="00845D1C"/>
    <w:rsid w:val="008465B8"/>
    <w:rsid w:val="008478C2"/>
    <w:rsid w:val="00855977"/>
    <w:rsid w:val="0085618A"/>
    <w:rsid w:val="008566DC"/>
    <w:rsid w:val="008608F3"/>
    <w:rsid w:val="00862832"/>
    <w:rsid w:val="00863574"/>
    <w:rsid w:val="008657CB"/>
    <w:rsid w:val="00880BC7"/>
    <w:rsid w:val="00880BFF"/>
    <w:rsid w:val="00884614"/>
    <w:rsid w:val="00884A15"/>
    <w:rsid w:val="008854FA"/>
    <w:rsid w:val="00894C98"/>
    <w:rsid w:val="008A3ACA"/>
    <w:rsid w:val="008A3FCC"/>
    <w:rsid w:val="008A763F"/>
    <w:rsid w:val="008B1FDF"/>
    <w:rsid w:val="008B5C72"/>
    <w:rsid w:val="008B6BFC"/>
    <w:rsid w:val="008B7655"/>
    <w:rsid w:val="008C031A"/>
    <w:rsid w:val="008C1443"/>
    <w:rsid w:val="008C5C64"/>
    <w:rsid w:val="008C5F98"/>
    <w:rsid w:val="008D1F19"/>
    <w:rsid w:val="008D265C"/>
    <w:rsid w:val="008E15CC"/>
    <w:rsid w:val="008E5E18"/>
    <w:rsid w:val="008E7A3D"/>
    <w:rsid w:val="008F6A34"/>
    <w:rsid w:val="00901467"/>
    <w:rsid w:val="00902683"/>
    <w:rsid w:val="00905579"/>
    <w:rsid w:val="009058E4"/>
    <w:rsid w:val="0090701D"/>
    <w:rsid w:val="009138F9"/>
    <w:rsid w:val="00916681"/>
    <w:rsid w:val="00922487"/>
    <w:rsid w:val="009263BA"/>
    <w:rsid w:val="00927BC0"/>
    <w:rsid w:val="009315A6"/>
    <w:rsid w:val="00933CAA"/>
    <w:rsid w:val="00933F46"/>
    <w:rsid w:val="009351F1"/>
    <w:rsid w:val="00936513"/>
    <w:rsid w:val="009370C6"/>
    <w:rsid w:val="009452C1"/>
    <w:rsid w:val="00946282"/>
    <w:rsid w:val="00950F6C"/>
    <w:rsid w:val="00953B37"/>
    <w:rsid w:val="0095545D"/>
    <w:rsid w:val="00957F47"/>
    <w:rsid w:val="00960A2C"/>
    <w:rsid w:val="00960EBD"/>
    <w:rsid w:val="009656B6"/>
    <w:rsid w:val="00965E36"/>
    <w:rsid w:val="00971C30"/>
    <w:rsid w:val="009751ED"/>
    <w:rsid w:val="009804A0"/>
    <w:rsid w:val="00983F8C"/>
    <w:rsid w:val="00984D0B"/>
    <w:rsid w:val="00987098"/>
    <w:rsid w:val="0099024D"/>
    <w:rsid w:val="009940E3"/>
    <w:rsid w:val="0099415E"/>
    <w:rsid w:val="0099616A"/>
    <w:rsid w:val="009A208A"/>
    <w:rsid w:val="009B414F"/>
    <w:rsid w:val="009C10A9"/>
    <w:rsid w:val="009C3377"/>
    <w:rsid w:val="009C7E1F"/>
    <w:rsid w:val="009D032D"/>
    <w:rsid w:val="009D318F"/>
    <w:rsid w:val="009D3358"/>
    <w:rsid w:val="009D7EA1"/>
    <w:rsid w:val="009E21A0"/>
    <w:rsid w:val="009E2BF3"/>
    <w:rsid w:val="009E60D9"/>
    <w:rsid w:val="009F03C6"/>
    <w:rsid w:val="009F2AE9"/>
    <w:rsid w:val="00A01CFC"/>
    <w:rsid w:val="00A02EAA"/>
    <w:rsid w:val="00A04AF8"/>
    <w:rsid w:val="00A1406B"/>
    <w:rsid w:val="00A20C61"/>
    <w:rsid w:val="00A25609"/>
    <w:rsid w:val="00A26ED8"/>
    <w:rsid w:val="00A27BA8"/>
    <w:rsid w:val="00A27D7D"/>
    <w:rsid w:val="00A3202D"/>
    <w:rsid w:val="00A367E7"/>
    <w:rsid w:val="00A400E0"/>
    <w:rsid w:val="00A444B4"/>
    <w:rsid w:val="00A47F9F"/>
    <w:rsid w:val="00A552AF"/>
    <w:rsid w:val="00A57FC6"/>
    <w:rsid w:val="00A61138"/>
    <w:rsid w:val="00A629AD"/>
    <w:rsid w:val="00A6608C"/>
    <w:rsid w:val="00A67041"/>
    <w:rsid w:val="00A672F6"/>
    <w:rsid w:val="00A67572"/>
    <w:rsid w:val="00A745BF"/>
    <w:rsid w:val="00A74FC4"/>
    <w:rsid w:val="00A76FAE"/>
    <w:rsid w:val="00A77A8B"/>
    <w:rsid w:val="00A80859"/>
    <w:rsid w:val="00A81FF9"/>
    <w:rsid w:val="00A873C9"/>
    <w:rsid w:val="00A90451"/>
    <w:rsid w:val="00A922E7"/>
    <w:rsid w:val="00A93741"/>
    <w:rsid w:val="00A9379E"/>
    <w:rsid w:val="00A9412E"/>
    <w:rsid w:val="00A956BC"/>
    <w:rsid w:val="00A96196"/>
    <w:rsid w:val="00A97C37"/>
    <w:rsid w:val="00AA1D44"/>
    <w:rsid w:val="00AA1F84"/>
    <w:rsid w:val="00AA78BE"/>
    <w:rsid w:val="00AB0D1E"/>
    <w:rsid w:val="00AB3FB0"/>
    <w:rsid w:val="00AB7D27"/>
    <w:rsid w:val="00AB7F22"/>
    <w:rsid w:val="00AC1977"/>
    <w:rsid w:val="00AC3A7E"/>
    <w:rsid w:val="00AC5D47"/>
    <w:rsid w:val="00AC6462"/>
    <w:rsid w:val="00AC67B9"/>
    <w:rsid w:val="00AC78AA"/>
    <w:rsid w:val="00AC7D3E"/>
    <w:rsid w:val="00AD6529"/>
    <w:rsid w:val="00AE00C7"/>
    <w:rsid w:val="00AE63E7"/>
    <w:rsid w:val="00AE6AD7"/>
    <w:rsid w:val="00AF048A"/>
    <w:rsid w:val="00AF1E4B"/>
    <w:rsid w:val="00AF3E25"/>
    <w:rsid w:val="00AF5020"/>
    <w:rsid w:val="00AF508D"/>
    <w:rsid w:val="00AF725C"/>
    <w:rsid w:val="00B00399"/>
    <w:rsid w:val="00B04E1A"/>
    <w:rsid w:val="00B06E63"/>
    <w:rsid w:val="00B12319"/>
    <w:rsid w:val="00B12820"/>
    <w:rsid w:val="00B129E1"/>
    <w:rsid w:val="00B12A4C"/>
    <w:rsid w:val="00B13DCD"/>
    <w:rsid w:val="00B14584"/>
    <w:rsid w:val="00B162BA"/>
    <w:rsid w:val="00B20BA7"/>
    <w:rsid w:val="00B20F33"/>
    <w:rsid w:val="00B21159"/>
    <w:rsid w:val="00B219C0"/>
    <w:rsid w:val="00B21CBA"/>
    <w:rsid w:val="00B22306"/>
    <w:rsid w:val="00B315C6"/>
    <w:rsid w:val="00B33628"/>
    <w:rsid w:val="00B35880"/>
    <w:rsid w:val="00B37A8A"/>
    <w:rsid w:val="00B42DCE"/>
    <w:rsid w:val="00B45E6E"/>
    <w:rsid w:val="00B465D3"/>
    <w:rsid w:val="00B46758"/>
    <w:rsid w:val="00B52650"/>
    <w:rsid w:val="00B53593"/>
    <w:rsid w:val="00B542DF"/>
    <w:rsid w:val="00B555F2"/>
    <w:rsid w:val="00B55750"/>
    <w:rsid w:val="00B55D82"/>
    <w:rsid w:val="00B6038F"/>
    <w:rsid w:val="00B63B3B"/>
    <w:rsid w:val="00B64740"/>
    <w:rsid w:val="00B67C70"/>
    <w:rsid w:val="00B70F90"/>
    <w:rsid w:val="00B72A99"/>
    <w:rsid w:val="00B72C66"/>
    <w:rsid w:val="00B741ED"/>
    <w:rsid w:val="00B758A7"/>
    <w:rsid w:val="00B75D9D"/>
    <w:rsid w:val="00B7671B"/>
    <w:rsid w:val="00B806DC"/>
    <w:rsid w:val="00B8147D"/>
    <w:rsid w:val="00B820A8"/>
    <w:rsid w:val="00B82B5C"/>
    <w:rsid w:val="00B82DF1"/>
    <w:rsid w:val="00B84EAE"/>
    <w:rsid w:val="00B9353E"/>
    <w:rsid w:val="00B95E4D"/>
    <w:rsid w:val="00BA2EEE"/>
    <w:rsid w:val="00BA37B3"/>
    <w:rsid w:val="00BA63A1"/>
    <w:rsid w:val="00BA69AB"/>
    <w:rsid w:val="00BB07EF"/>
    <w:rsid w:val="00BB2104"/>
    <w:rsid w:val="00BB2640"/>
    <w:rsid w:val="00BB26AE"/>
    <w:rsid w:val="00BC04D5"/>
    <w:rsid w:val="00BC0D7B"/>
    <w:rsid w:val="00BC16E4"/>
    <w:rsid w:val="00BC26EB"/>
    <w:rsid w:val="00BC55AF"/>
    <w:rsid w:val="00BC7B6D"/>
    <w:rsid w:val="00BD414A"/>
    <w:rsid w:val="00BD6FDB"/>
    <w:rsid w:val="00BE16D9"/>
    <w:rsid w:val="00BE246B"/>
    <w:rsid w:val="00BE3746"/>
    <w:rsid w:val="00BE51A4"/>
    <w:rsid w:val="00BE5919"/>
    <w:rsid w:val="00BE5E0F"/>
    <w:rsid w:val="00BE71CB"/>
    <w:rsid w:val="00BF3120"/>
    <w:rsid w:val="00BF6127"/>
    <w:rsid w:val="00BF7E91"/>
    <w:rsid w:val="00C01DA0"/>
    <w:rsid w:val="00C01FC6"/>
    <w:rsid w:val="00C03A22"/>
    <w:rsid w:val="00C0496D"/>
    <w:rsid w:val="00C05B3E"/>
    <w:rsid w:val="00C07E97"/>
    <w:rsid w:val="00C1002D"/>
    <w:rsid w:val="00C1011C"/>
    <w:rsid w:val="00C13289"/>
    <w:rsid w:val="00C14277"/>
    <w:rsid w:val="00C143F2"/>
    <w:rsid w:val="00C156B3"/>
    <w:rsid w:val="00C21E6D"/>
    <w:rsid w:val="00C2613E"/>
    <w:rsid w:val="00C27468"/>
    <w:rsid w:val="00C32314"/>
    <w:rsid w:val="00C326EB"/>
    <w:rsid w:val="00C327E4"/>
    <w:rsid w:val="00C3701C"/>
    <w:rsid w:val="00C37D7E"/>
    <w:rsid w:val="00C37F60"/>
    <w:rsid w:val="00C403B6"/>
    <w:rsid w:val="00C42506"/>
    <w:rsid w:val="00C43545"/>
    <w:rsid w:val="00C47D96"/>
    <w:rsid w:val="00C47F3A"/>
    <w:rsid w:val="00C50C91"/>
    <w:rsid w:val="00C51D8C"/>
    <w:rsid w:val="00C54B99"/>
    <w:rsid w:val="00C5740B"/>
    <w:rsid w:val="00C579C7"/>
    <w:rsid w:val="00C61895"/>
    <w:rsid w:val="00C64ACE"/>
    <w:rsid w:val="00C650F6"/>
    <w:rsid w:val="00C70AB1"/>
    <w:rsid w:val="00C7133C"/>
    <w:rsid w:val="00C72CD2"/>
    <w:rsid w:val="00C7650E"/>
    <w:rsid w:val="00C76D4B"/>
    <w:rsid w:val="00C775AC"/>
    <w:rsid w:val="00C8006B"/>
    <w:rsid w:val="00C836C9"/>
    <w:rsid w:val="00C842AB"/>
    <w:rsid w:val="00C842F0"/>
    <w:rsid w:val="00C844D5"/>
    <w:rsid w:val="00C84966"/>
    <w:rsid w:val="00C857F5"/>
    <w:rsid w:val="00C875FD"/>
    <w:rsid w:val="00C9065E"/>
    <w:rsid w:val="00C90FBC"/>
    <w:rsid w:val="00C93196"/>
    <w:rsid w:val="00C93A3A"/>
    <w:rsid w:val="00C96D0A"/>
    <w:rsid w:val="00C96E10"/>
    <w:rsid w:val="00C977D8"/>
    <w:rsid w:val="00CA0D72"/>
    <w:rsid w:val="00CA46AB"/>
    <w:rsid w:val="00CA6447"/>
    <w:rsid w:val="00CB247B"/>
    <w:rsid w:val="00CB394C"/>
    <w:rsid w:val="00CC1253"/>
    <w:rsid w:val="00CC1E54"/>
    <w:rsid w:val="00CC1ED1"/>
    <w:rsid w:val="00CC484F"/>
    <w:rsid w:val="00CC53A6"/>
    <w:rsid w:val="00CC7DEE"/>
    <w:rsid w:val="00CD058C"/>
    <w:rsid w:val="00CD1E52"/>
    <w:rsid w:val="00CD26FE"/>
    <w:rsid w:val="00CD388F"/>
    <w:rsid w:val="00CD422C"/>
    <w:rsid w:val="00CE1408"/>
    <w:rsid w:val="00CE199D"/>
    <w:rsid w:val="00CE24D3"/>
    <w:rsid w:val="00CE4F18"/>
    <w:rsid w:val="00CE66CE"/>
    <w:rsid w:val="00CE7F65"/>
    <w:rsid w:val="00CF0049"/>
    <w:rsid w:val="00CF05DA"/>
    <w:rsid w:val="00CF0EA5"/>
    <w:rsid w:val="00CF1018"/>
    <w:rsid w:val="00CF1099"/>
    <w:rsid w:val="00CF1741"/>
    <w:rsid w:val="00D0034C"/>
    <w:rsid w:val="00D012B2"/>
    <w:rsid w:val="00D01C8F"/>
    <w:rsid w:val="00D021EC"/>
    <w:rsid w:val="00D031DB"/>
    <w:rsid w:val="00D05074"/>
    <w:rsid w:val="00D05944"/>
    <w:rsid w:val="00D0697F"/>
    <w:rsid w:val="00D071B7"/>
    <w:rsid w:val="00D0730A"/>
    <w:rsid w:val="00D076BE"/>
    <w:rsid w:val="00D07D99"/>
    <w:rsid w:val="00D12900"/>
    <w:rsid w:val="00D12A7E"/>
    <w:rsid w:val="00D143C1"/>
    <w:rsid w:val="00D16E3A"/>
    <w:rsid w:val="00D23FF6"/>
    <w:rsid w:val="00D25ABD"/>
    <w:rsid w:val="00D25EAA"/>
    <w:rsid w:val="00D3007C"/>
    <w:rsid w:val="00D32939"/>
    <w:rsid w:val="00D43D41"/>
    <w:rsid w:val="00D453EA"/>
    <w:rsid w:val="00D46D58"/>
    <w:rsid w:val="00D47891"/>
    <w:rsid w:val="00D50D7B"/>
    <w:rsid w:val="00D514C9"/>
    <w:rsid w:val="00D52831"/>
    <w:rsid w:val="00D61F3D"/>
    <w:rsid w:val="00D76BCE"/>
    <w:rsid w:val="00D83744"/>
    <w:rsid w:val="00D837BA"/>
    <w:rsid w:val="00D86745"/>
    <w:rsid w:val="00D86A11"/>
    <w:rsid w:val="00D9186C"/>
    <w:rsid w:val="00D9209D"/>
    <w:rsid w:val="00D92C0B"/>
    <w:rsid w:val="00D94BAE"/>
    <w:rsid w:val="00D95FF6"/>
    <w:rsid w:val="00D979DC"/>
    <w:rsid w:val="00DA1487"/>
    <w:rsid w:val="00DA1672"/>
    <w:rsid w:val="00DA21FA"/>
    <w:rsid w:val="00DA28C1"/>
    <w:rsid w:val="00DA5886"/>
    <w:rsid w:val="00DB05DF"/>
    <w:rsid w:val="00DC0766"/>
    <w:rsid w:val="00DC16A1"/>
    <w:rsid w:val="00DD0C80"/>
    <w:rsid w:val="00DD21F4"/>
    <w:rsid w:val="00DD57A8"/>
    <w:rsid w:val="00DD62FB"/>
    <w:rsid w:val="00DD7922"/>
    <w:rsid w:val="00DE2033"/>
    <w:rsid w:val="00DF14F4"/>
    <w:rsid w:val="00E03EFC"/>
    <w:rsid w:val="00E04510"/>
    <w:rsid w:val="00E119F2"/>
    <w:rsid w:val="00E12F4A"/>
    <w:rsid w:val="00E15E92"/>
    <w:rsid w:val="00E1663B"/>
    <w:rsid w:val="00E16B06"/>
    <w:rsid w:val="00E16ED5"/>
    <w:rsid w:val="00E174AC"/>
    <w:rsid w:val="00E23BE2"/>
    <w:rsid w:val="00E23E9D"/>
    <w:rsid w:val="00E26867"/>
    <w:rsid w:val="00E26953"/>
    <w:rsid w:val="00E31DDD"/>
    <w:rsid w:val="00E31F6C"/>
    <w:rsid w:val="00E36D20"/>
    <w:rsid w:val="00E37D36"/>
    <w:rsid w:val="00E41F00"/>
    <w:rsid w:val="00E43330"/>
    <w:rsid w:val="00E4416A"/>
    <w:rsid w:val="00E44403"/>
    <w:rsid w:val="00E46651"/>
    <w:rsid w:val="00E5108C"/>
    <w:rsid w:val="00E51EE8"/>
    <w:rsid w:val="00E53C2A"/>
    <w:rsid w:val="00E53C36"/>
    <w:rsid w:val="00E56D99"/>
    <w:rsid w:val="00E61A2C"/>
    <w:rsid w:val="00E65E50"/>
    <w:rsid w:val="00E72E01"/>
    <w:rsid w:val="00E75B68"/>
    <w:rsid w:val="00E80CBC"/>
    <w:rsid w:val="00E826C8"/>
    <w:rsid w:val="00E84B7A"/>
    <w:rsid w:val="00E9033B"/>
    <w:rsid w:val="00E90A1A"/>
    <w:rsid w:val="00E913BB"/>
    <w:rsid w:val="00E9239C"/>
    <w:rsid w:val="00E9399F"/>
    <w:rsid w:val="00E94809"/>
    <w:rsid w:val="00EA098D"/>
    <w:rsid w:val="00EA0C2C"/>
    <w:rsid w:val="00EA3619"/>
    <w:rsid w:val="00EA3ACD"/>
    <w:rsid w:val="00EB0427"/>
    <w:rsid w:val="00EB264E"/>
    <w:rsid w:val="00EB79E4"/>
    <w:rsid w:val="00EC71F0"/>
    <w:rsid w:val="00ED2BDD"/>
    <w:rsid w:val="00EE1D0F"/>
    <w:rsid w:val="00EE1D36"/>
    <w:rsid w:val="00EE3945"/>
    <w:rsid w:val="00EE5340"/>
    <w:rsid w:val="00EE6C17"/>
    <w:rsid w:val="00EF002F"/>
    <w:rsid w:val="00EF08F6"/>
    <w:rsid w:val="00EF1C4B"/>
    <w:rsid w:val="00EF1CD1"/>
    <w:rsid w:val="00EF49E6"/>
    <w:rsid w:val="00EF657F"/>
    <w:rsid w:val="00F00406"/>
    <w:rsid w:val="00F01202"/>
    <w:rsid w:val="00F0202D"/>
    <w:rsid w:val="00F070D3"/>
    <w:rsid w:val="00F10BB3"/>
    <w:rsid w:val="00F10CAB"/>
    <w:rsid w:val="00F11790"/>
    <w:rsid w:val="00F11FC5"/>
    <w:rsid w:val="00F13AFA"/>
    <w:rsid w:val="00F15B3D"/>
    <w:rsid w:val="00F167E0"/>
    <w:rsid w:val="00F200B7"/>
    <w:rsid w:val="00F22A7D"/>
    <w:rsid w:val="00F26280"/>
    <w:rsid w:val="00F31C61"/>
    <w:rsid w:val="00F32B54"/>
    <w:rsid w:val="00F36A45"/>
    <w:rsid w:val="00F43154"/>
    <w:rsid w:val="00F44FA8"/>
    <w:rsid w:val="00F51337"/>
    <w:rsid w:val="00F5295B"/>
    <w:rsid w:val="00F544A0"/>
    <w:rsid w:val="00F56936"/>
    <w:rsid w:val="00F63A9D"/>
    <w:rsid w:val="00F645B0"/>
    <w:rsid w:val="00F83CB8"/>
    <w:rsid w:val="00F86D00"/>
    <w:rsid w:val="00F873FD"/>
    <w:rsid w:val="00F87A1E"/>
    <w:rsid w:val="00F910E7"/>
    <w:rsid w:val="00F923A5"/>
    <w:rsid w:val="00F92CB4"/>
    <w:rsid w:val="00F96BA2"/>
    <w:rsid w:val="00FA75CC"/>
    <w:rsid w:val="00FB02F4"/>
    <w:rsid w:val="00FB0827"/>
    <w:rsid w:val="00FB0D1E"/>
    <w:rsid w:val="00FB10D7"/>
    <w:rsid w:val="00FB1B3E"/>
    <w:rsid w:val="00FB26BF"/>
    <w:rsid w:val="00FB2C2F"/>
    <w:rsid w:val="00FB3098"/>
    <w:rsid w:val="00FB3E0F"/>
    <w:rsid w:val="00FB5061"/>
    <w:rsid w:val="00FB68B9"/>
    <w:rsid w:val="00FB7906"/>
    <w:rsid w:val="00FC0153"/>
    <w:rsid w:val="00FC1F3F"/>
    <w:rsid w:val="00FD005D"/>
    <w:rsid w:val="00FD2221"/>
    <w:rsid w:val="00FD46D0"/>
    <w:rsid w:val="00FE4FDC"/>
    <w:rsid w:val="00FF1A78"/>
    <w:rsid w:val="00FF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D5A9E17"/>
  <w15:docId w15:val="{DBC78F1D-9B76-BE4C-9C2D-22CE81D66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196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uiPriority w:val="9"/>
    <w:qFormat/>
    <w:pPr>
      <w:keepNext/>
      <w:keepLines/>
      <w:spacing w:before="480" w:after="0"/>
      <w:outlineLvl w:val="0"/>
    </w:pPr>
    <w:rPr>
      <w:b/>
      <w:color w:val="365F9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107C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3B60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65BE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37BA"/>
    <w:pPr>
      <w:widowControl w:val="0"/>
      <w:tabs>
        <w:tab w:val="center" w:pos="4513"/>
        <w:tab w:val="right" w:pos="9026"/>
      </w:tabs>
      <w:snapToGrid w:val="0"/>
      <w:spacing w:after="200" w:line="276" w:lineRule="auto"/>
      <w:jc w:val="both"/>
    </w:pPr>
    <w:rPr>
      <w:rFonts w:ascii="Calibri" w:eastAsiaTheme="minorEastAsia" w:hAnsi="Calibri"/>
      <w:sz w:val="22"/>
      <w:szCs w:val="22"/>
    </w:rPr>
  </w:style>
  <w:style w:type="character" w:customStyle="1" w:styleId="a4">
    <w:name w:val="フッター (文字)"/>
    <w:basedOn w:val="a0"/>
    <w:link w:val="a3"/>
    <w:uiPriority w:val="99"/>
    <w:rsid w:val="00D837BA"/>
  </w:style>
  <w:style w:type="character" w:styleId="a5">
    <w:name w:val="page number"/>
    <w:basedOn w:val="a0"/>
    <w:uiPriority w:val="99"/>
    <w:semiHidden/>
    <w:unhideWhenUsed/>
    <w:rsid w:val="00D837BA"/>
  </w:style>
  <w:style w:type="character" w:styleId="a6">
    <w:name w:val="line number"/>
    <w:basedOn w:val="a0"/>
    <w:uiPriority w:val="99"/>
    <w:semiHidden/>
    <w:unhideWhenUsed/>
    <w:rsid w:val="000E76E9"/>
  </w:style>
  <w:style w:type="paragraph" w:styleId="Web">
    <w:name w:val="Normal (Web)"/>
    <w:basedOn w:val="a"/>
    <w:uiPriority w:val="99"/>
    <w:unhideWhenUsed/>
    <w:rsid w:val="00832A20"/>
    <w:pPr>
      <w:spacing w:before="100" w:beforeAutospacing="1" w:after="100" w:afterAutospacing="1"/>
    </w:pPr>
  </w:style>
  <w:style w:type="paragraph" w:styleId="a7">
    <w:name w:val="List Paragraph"/>
    <w:basedOn w:val="a"/>
    <w:uiPriority w:val="34"/>
    <w:qFormat/>
    <w:rsid w:val="00832A20"/>
    <w:pPr>
      <w:widowControl w:val="0"/>
      <w:spacing w:after="200" w:line="276" w:lineRule="auto"/>
      <w:ind w:leftChars="400" w:left="840"/>
      <w:jc w:val="both"/>
    </w:pPr>
    <w:rPr>
      <w:rFonts w:ascii="Calibri" w:eastAsiaTheme="minorEastAsia" w:hAnsi="Calibri"/>
      <w:sz w:val="22"/>
      <w:szCs w:val="22"/>
    </w:rPr>
  </w:style>
  <w:style w:type="paragraph" w:customStyle="1" w:styleId="Default">
    <w:name w:val="Default"/>
    <w:rsid w:val="00B95E4D"/>
    <w:pPr>
      <w:widowControl w:val="0"/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a8">
    <w:name w:val="annotation text"/>
    <w:basedOn w:val="a"/>
    <w:link w:val="a9"/>
    <w:uiPriority w:val="99"/>
    <w:unhideWhenUsed/>
    <w:rsid w:val="000B4D29"/>
    <w:rPr>
      <w:rFonts w:ascii="Times" w:eastAsia="ＭＳ 明朝" w:hAnsi="Times"/>
      <w:sz w:val="20"/>
      <w:szCs w:val="20"/>
      <w:lang w:eastAsia="ja-JP"/>
    </w:rPr>
  </w:style>
  <w:style w:type="character" w:customStyle="1" w:styleId="a9">
    <w:name w:val="コメント文字列 (文字)"/>
    <w:basedOn w:val="a0"/>
    <w:link w:val="a8"/>
    <w:uiPriority w:val="99"/>
    <w:rsid w:val="000B4D29"/>
    <w:rPr>
      <w:rFonts w:ascii="Times" w:eastAsia="ＭＳ 明朝" w:hAnsi="Times"/>
      <w:sz w:val="20"/>
      <w:szCs w:val="20"/>
      <w:lang w:eastAsia="ja-JP"/>
    </w:rPr>
  </w:style>
  <w:style w:type="character" w:styleId="aa">
    <w:name w:val="annotation reference"/>
    <w:basedOn w:val="a0"/>
    <w:rsid w:val="00805BCE"/>
    <w:rPr>
      <w:sz w:val="16"/>
      <w:szCs w:val="16"/>
    </w:rPr>
  </w:style>
  <w:style w:type="paragraph" w:styleId="ab">
    <w:name w:val="Revision"/>
    <w:hidden/>
    <w:uiPriority w:val="99"/>
    <w:semiHidden/>
    <w:rsid w:val="0016224F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7161A3"/>
    <w:rPr>
      <w:rFonts w:ascii="Times New Roman" w:eastAsia="Times New Roman" w:hAnsi="Times New Roman"/>
      <w:b/>
      <w:bCs/>
      <w:lang w:eastAsia="en-US"/>
    </w:rPr>
  </w:style>
  <w:style w:type="character" w:customStyle="1" w:styleId="ad">
    <w:name w:val="コメント内容 (文字)"/>
    <w:basedOn w:val="a9"/>
    <w:link w:val="ac"/>
    <w:uiPriority w:val="99"/>
    <w:semiHidden/>
    <w:rsid w:val="007161A3"/>
    <w:rPr>
      <w:rFonts w:ascii="Times New Roman" w:eastAsia="Times New Roman" w:hAnsi="Times New Roman"/>
      <w:b/>
      <w:bCs/>
      <w:sz w:val="20"/>
      <w:szCs w:val="20"/>
      <w:lang w:eastAsia="ja-JP"/>
    </w:rPr>
  </w:style>
  <w:style w:type="character" w:styleId="ae">
    <w:name w:val="Hyperlink"/>
    <w:basedOn w:val="a0"/>
    <w:uiPriority w:val="99"/>
    <w:unhideWhenUsed/>
    <w:rsid w:val="008478C2"/>
    <w:rPr>
      <w:color w:val="0563C1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8478C2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4D45D2"/>
    <w:pPr>
      <w:tabs>
        <w:tab w:val="center" w:pos="4513"/>
        <w:tab w:val="right" w:pos="9026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4D45D2"/>
    <w:rPr>
      <w:rFonts w:ascii="Times New Roman" w:eastAsia="Times New Roman" w:hAnsi="Times New Roman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4107C3"/>
    <w:rPr>
      <w:rFonts w:asciiTheme="majorHAnsi" w:eastAsiaTheme="majorEastAsia" w:hAnsiTheme="majorHAnsi" w:cstheme="majorBidi"/>
      <w:sz w:val="24"/>
      <w:szCs w:val="24"/>
    </w:rPr>
  </w:style>
  <w:style w:type="paragraph" w:styleId="af1">
    <w:name w:val="Balloon Text"/>
    <w:basedOn w:val="a"/>
    <w:link w:val="af2"/>
    <w:uiPriority w:val="99"/>
    <w:semiHidden/>
    <w:unhideWhenUsed/>
    <w:rsid w:val="008465B8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8465B8"/>
    <w:rPr>
      <w:rFonts w:ascii="Segoe UI" w:eastAsia="Times New Roman" w:hAnsi="Segoe UI" w:cs="Segoe UI"/>
      <w:sz w:val="18"/>
      <w:szCs w:val="18"/>
    </w:rPr>
  </w:style>
  <w:style w:type="paragraph" w:styleId="af3">
    <w:name w:val="Title"/>
    <w:basedOn w:val="a"/>
    <w:next w:val="a"/>
    <w:link w:val="af4"/>
    <w:uiPriority w:val="10"/>
    <w:qFormat/>
    <w:rsid w:val="008465B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4">
    <w:name w:val="表題 (文字)"/>
    <w:basedOn w:val="a0"/>
    <w:link w:val="af3"/>
    <w:uiPriority w:val="10"/>
    <w:rsid w:val="00846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5">
    <w:name w:val="Unresolved Mention"/>
    <w:basedOn w:val="a0"/>
    <w:uiPriority w:val="99"/>
    <w:semiHidden/>
    <w:unhideWhenUsed/>
    <w:rsid w:val="00953B37"/>
    <w:rPr>
      <w:color w:val="605E5C"/>
      <w:shd w:val="clear" w:color="auto" w:fill="E1DFDD"/>
    </w:rPr>
  </w:style>
  <w:style w:type="character" w:customStyle="1" w:styleId="40">
    <w:name w:val="見出し 4 (文字)"/>
    <w:basedOn w:val="a0"/>
    <w:link w:val="4"/>
    <w:uiPriority w:val="9"/>
    <w:semiHidden/>
    <w:rsid w:val="00203B60"/>
    <w:rPr>
      <w:rFonts w:ascii="Times New Roman" w:eastAsia="Times New Roman" w:hAnsi="Times New Roman"/>
      <w:b/>
      <w:bCs/>
      <w:sz w:val="24"/>
      <w:szCs w:val="24"/>
    </w:rPr>
  </w:style>
  <w:style w:type="character" w:styleId="af6">
    <w:name w:val="Strong"/>
    <w:basedOn w:val="a0"/>
    <w:uiPriority w:val="22"/>
    <w:qFormat/>
    <w:rsid w:val="00FD005D"/>
    <w:rPr>
      <w:b/>
      <w:bCs/>
    </w:rPr>
  </w:style>
  <w:style w:type="character" w:styleId="af7">
    <w:name w:val="Emphasis"/>
    <w:basedOn w:val="a0"/>
    <w:uiPriority w:val="20"/>
    <w:qFormat/>
    <w:rsid w:val="00FD005D"/>
    <w:rPr>
      <w:i/>
      <w:iCs/>
    </w:rPr>
  </w:style>
  <w:style w:type="character" w:customStyle="1" w:styleId="50">
    <w:name w:val="見出し 5 (文字)"/>
    <w:basedOn w:val="a0"/>
    <w:link w:val="5"/>
    <w:uiPriority w:val="9"/>
    <w:semiHidden/>
    <w:rsid w:val="001465BE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DCC38D-B511-4468-A7D5-76BFBED5D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670</Words>
  <Characters>382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紀好 鋪野</cp:lastModifiedBy>
  <cp:revision>22</cp:revision>
  <dcterms:created xsi:type="dcterms:W3CDTF">2025-11-15T22:09:00Z</dcterms:created>
  <dcterms:modified xsi:type="dcterms:W3CDTF">2025-12-2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c97a77532e40d90907e2e573a7f822e0e4d89c9a6ae3d3069c90220b0adac4</vt:lpwstr>
  </property>
</Properties>
</file>